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28202D" w14:textId="451D374A" w:rsidR="00B16C28" w:rsidRPr="003621C3" w:rsidRDefault="00C4607C" w:rsidP="00FC6AFD">
      <w:pPr>
        <w:pStyle w:val="Kop2"/>
        <w:rPr>
          <w:rFonts w:asciiTheme="minorHAnsi" w:hAnsiTheme="minorHAnsi" w:cs="Tahoma"/>
          <w:b/>
          <w:sz w:val="28"/>
          <w:szCs w:val="28"/>
          <w:lang w:val="en-GB"/>
        </w:rPr>
      </w:pPr>
      <w:r w:rsidRPr="003621C3">
        <w:rPr>
          <w:rFonts w:asciiTheme="minorHAnsi" w:hAnsiTheme="minorHAnsi" w:cs="Tahoma"/>
          <w:b/>
          <w:color w:val="auto"/>
          <w:sz w:val="28"/>
          <w:szCs w:val="28"/>
          <w:lang w:val="en-GB"/>
        </w:rPr>
        <w:t>Supplementary results</w:t>
      </w:r>
    </w:p>
    <w:p w14:paraId="10F57CFF" w14:textId="77777777" w:rsidR="00C4607C" w:rsidRPr="003621C3" w:rsidRDefault="00C4607C" w:rsidP="00FC6AFD">
      <w:pPr>
        <w:spacing w:line="240" w:lineRule="auto"/>
        <w:rPr>
          <w:rFonts w:asciiTheme="minorHAnsi" w:hAnsiTheme="minorHAnsi" w:cs="Tahoma"/>
          <w:b/>
          <w:sz w:val="18"/>
          <w:szCs w:val="18"/>
          <w:lang w:val="en-GB" w:eastAsia="en-GB"/>
        </w:rPr>
      </w:pPr>
    </w:p>
    <w:p w14:paraId="38E3AC7F" w14:textId="03021E42" w:rsidR="00B16C28" w:rsidRPr="003621C3" w:rsidRDefault="00A3031C" w:rsidP="00FC6AFD">
      <w:pPr>
        <w:spacing w:line="240" w:lineRule="auto"/>
        <w:rPr>
          <w:rFonts w:asciiTheme="minorHAnsi" w:hAnsiTheme="minorHAnsi" w:cs="Tahoma"/>
          <w:sz w:val="24"/>
          <w:szCs w:val="22"/>
          <w:lang w:val="en-GB"/>
        </w:rPr>
      </w:pPr>
      <w:r w:rsidRPr="003621C3">
        <w:rPr>
          <w:rFonts w:asciiTheme="minorHAnsi" w:hAnsiTheme="minorHAnsi" w:cs="Tahoma"/>
          <w:b/>
          <w:szCs w:val="18"/>
          <w:lang w:val="en-GB" w:eastAsia="en-GB"/>
        </w:rPr>
        <w:t>Table S2</w:t>
      </w:r>
      <w:r w:rsidR="00B16C28" w:rsidRPr="003621C3">
        <w:rPr>
          <w:rFonts w:asciiTheme="minorHAnsi" w:hAnsiTheme="minorHAnsi" w:cs="Tahoma"/>
          <w:b/>
          <w:szCs w:val="18"/>
          <w:lang w:val="en-GB" w:eastAsia="en-GB"/>
        </w:rPr>
        <w:t xml:space="preserve">. Characteristics of index cases </w:t>
      </w:r>
    </w:p>
    <w:tbl>
      <w:tblPr>
        <w:tblW w:w="56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3"/>
        <w:gridCol w:w="1371"/>
        <w:gridCol w:w="1168"/>
        <w:gridCol w:w="1134"/>
        <w:gridCol w:w="1134"/>
      </w:tblGrid>
      <w:tr w:rsidR="00C932BE" w:rsidRPr="003621C3" w14:paraId="2B41E172" w14:textId="77777777" w:rsidTr="00C932BE">
        <w:trPr>
          <w:trHeight w:val="480"/>
        </w:trPr>
        <w:tc>
          <w:tcPr>
            <w:tcW w:w="86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5D6865" w14:textId="77777777" w:rsidR="00C932BE" w:rsidRPr="003621C3" w:rsidRDefault="00C932BE" w:rsidP="00FC6AFD">
            <w:pPr>
              <w:spacing w:line="240" w:lineRule="auto"/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  <w:t>Index case</w:t>
            </w:r>
          </w:p>
        </w:tc>
        <w:tc>
          <w:tcPr>
            <w:tcW w:w="137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7A9F84" w14:textId="77777777" w:rsidR="00C932BE" w:rsidRPr="003621C3" w:rsidRDefault="00C932BE" w:rsidP="00FC6AFD">
            <w:pPr>
              <w:spacing w:line="240" w:lineRule="auto"/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  <w:t>Staff/student</w:t>
            </w:r>
          </w:p>
        </w:tc>
        <w:tc>
          <w:tcPr>
            <w:tcW w:w="11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94013FB" w14:textId="0117B4C1" w:rsidR="00C932BE" w:rsidRPr="003621C3" w:rsidRDefault="00FC6AFD" w:rsidP="00FC6AFD">
            <w:pPr>
              <w:spacing w:line="240" w:lineRule="auto"/>
              <w:rPr>
                <w:rFonts w:asciiTheme="minorHAnsi" w:hAnsiTheme="minorHAnsi" w:cs="Tahoma"/>
                <w:b/>
                <w:sz w:val="18"/>
                <w:szCs w:val="18"/>
                <w:vertAlign w:val="superscript"/>
                <w:lang w:val="en-GB"/>
              </w:rPr>
            </w:pPr>
            <w:r w:rsidRPr="003621C3">
              <w:rPr>
                <w:rFonts w:asciiTheme="minorHAnsi" w:hAnsiTheme="minorHAnsi" w:cs="Tahoma"/>
                <w:b/>
              </w:rPr>
              <w:t>Days since contact</w:t>
            </w:r>
            <w:r w:rsidR="00C932BE" w:rsidRPr="003621C3">
              <w:rPr>
                <w:rFonts w:asciiTheme="minorHAnsi" w:hAnsiTheme="minorHAnsi" w:cs="Tahoma"/>
                <w:b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E8EDAC" w14:textId="265C9D76" w:rsidR="00C932BE" w:rsidRPr="003621C3" w:rsidRDefault="00C932BE" w:rsidP="00FC6AFD">
            <w:pPr>
              <w:spacing w:line="240" w:lineRule="auto"/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  <w:t>Days at school</w:t>
            </w:r>
            <w:r w:rsidRPr="003621C3">
              <w:rPr>
                <w:rFonts w:asciiTheme="minorHAnsi" w:hAnsiTheme="minorHAnsi" w:cs="Tahoma"/>
                <w:b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F28E18" w14:textId="77777777" w:rsidR="00C932BE" w:rsidRPr="003621C3" w:rsidRDefault="00C932BE" w:rsidP="00FC6AFD">
            <w:pPr>
              <w:spacing w:line="240" w:lineRule="auto"/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  <w:t>Any symptoms</w:t>
            </w:r>
          </w:p>
        </w:tc>
      </w:tr>
      <w:tr w:rsidR="00C932BE" w:rsidRPr="003621C3" w14:paraId="7A353D95" w14:textId="77777777" w:rsidTr="00C932BE">
        <w:trPr>
          <w:trHeight w:val="330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72AB22" w14:textId="2BC424E4" w:rsidR="00C932BE" w:rsidRPr="003621C3" w:rsidRDefault="00C932BE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bookmarkStart w:id="0" w:name="RANGE!B3"/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I-1A</w:t>
            </w:r>
            <w:bookmarkEnd w:id="0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1BED39" w14:textId="77777777" w:rsidR="00C932BE" w:rsidRPr="003621C3" w:rsidRDefault="00C932BE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Staff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A6B2671" w14:textId="39F7EF68" w:rsidR="00C932BE" w:rsidRPr="003621C3" w:rsidRDefault="00C932BE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7ADD4" w14:textId="3A4B6B96" w:rsidR="00C932BE" w:rsidRPr="003621C3" w:rsidRDefault="00C932BE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74783A" w14:textId="77777777" w:rsidR="00C932BE" w:rsidRPr="003621C3" w:rsidRDefault="00C932BE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Y</w:t>
            </w:r>
          </w:p>
        </w:tc>
      </w:tr>
      <w:tr w:rsidR="00C932BE" w:rsidRPr="003621C3" w14:paraId="29177A82" w14:textId="77777777" w:rsidTr="00C932BE">
        <w:trPr>
          <w:trHeight w:val="330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86846" w14:textId="77777777" w:rsidR="00C932BE" w:rsidRPr="003621C3" w:rsidRDefault="00C932BE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I-2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53C0A" w14:textId="77777777" w:rsidR="00C932BE" w:rsidRPr="003621C3" w:rsidRDefault="00C932BE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Staff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7017691" w14:textId="22AE1D94" w:rsidR="00C932BE" w:rsidRPr="003621C3" w:rsidRDefault="00C932BE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9E138" w14:textId="7BAEABCB" w:rsidR="00C932BE" w:rsidRPr="003621C3" w:rsidRDefault="00C932BE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1CD8E" w14:textId="77777777" w:rsidR="00C932BE" w:rsidRPr="003621C3" w:rsidRDefault="00C932BE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Y</w:t>
            </w:r>
          </w:p>
        </w:tc>
      </w:tr>
      <w:tr w:rsidR="00C932BE" w:rsidRPr="003621C3" w14:paraId="22B5CAF7" w14:textId="77777777" w:rsidTr="00C932BE">
        <w:trPr>
          <w:trHeight w:val="345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3905E" w14:textId="77777777" w:rsidR="00C932BE" w:rsidRPr="003621C3" w:rsidRDefault="00C932BE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I-3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61008" w14:textId="77777777" w:rsidR="00C932BE" w:rsidRPr="003621C3" w:rsidRDefault="00C932BE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Student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91F6A5B" w14:textId="20E34CC8" w:rsidR="00C932BE" w:rsidRPr="003621C3" w:rsidRDefault="00C932BE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34D97E" w14:textId="0E2E8134" w:rsidR="00C932BE" w:rsidRPr="003621C3" w:rsidRDefault="00C932BE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88A1D8" w14:textId="77777777" w:rsidR="00C932BE" w:rsidRPr="003621C3" w:rsidRDefault="00C932BE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Y</w:t>
            </w:r>
          </w:p>
        </w:tc>
      </w:tr>
      <w:tr w:rsidR="00C932BE" w:rsidRPr="003621C3" w14:paraId="4B59D999" w14:textId="77777777" w:rsidTr="00C932BE">
        <w:trPr>
          <w:trHeight w:val="330"/>
        </w:trPr>
        <w:tc>
          <w:tcPr>
            <w:tcW w:w="863" w:type="dxa"/>
            <w:tcBorders>
              <w:top w:val="single" w:sz="8" w:space="0" w:color="BFBFBF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823FF" w14:textId="77777777" w:rsidR="00C932BE" w:rsidRPr="003621C3" w:rsidRDefault="00C932BE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I-1B</w:t>
            </w:r>
          </w:p>
        </w:tc>
        <w:tc>
          <w:tcPr>
            <w:tcW w:w="1371" w:type="dxa"/>
            <w:tcBorders>
              <w:top w:val="single" w:sz="8" w:space="0" w:color="BFBFBF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C9C54E" w14:textId="77777777" w:rsidR="00C932BE" w:rsidRPr="003621C3" w:rsidRDefault="00C932BE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Staff</w:t>
            </w:r>
          </w:p>
        </w:tc>
        <w:tc>
          <w:tcPr>
            <w:tcW w:w="1168" w:type="dxa"/>
            <w:tcBorders>
              <w:top w:val="single" w:sz="8" w:space="0" w:color="BFBFBF"/>
              <w:left w:val="nil"/>
              <w:bottom w:val="nil"/>
              <w:right w:val="nil"/>
            </w:tcBorders>
            <w:shd w:val="clear" w:color="000000" w:fill="FFFFFF"/>
          </w:tcPr>
          <w:p w14:paraId="6E0C69CF" w14:textId="280CFFD3" w:rsidR="00C932BE" w:rsidRPr="003621C3" w:rsidRDefault="00C932BE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6</w:t>
            </w:r>
          </w:p>
        </w:tc>
        <w:tc>
          <w:tcPr>
            <w:tcW w:w="1134" w:type="dxa"/>
            <w:tcBorders>
              <w:top w:val="single" w:sz="8" w:space="0" w:color="BFBFBF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933ED5" w14:textId="353FDCF5" w:rsidR="00C932BE" w:rsidRPr="003621C3" w:rsidRDefault="00C932BE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2</w:t>
            </w:r>
          </w:p>
        </w:tc>
        <w:tc>
          <w:tcPr>
            <w:tcW w:w="1134" w:type="dxa"/>
            <w:tcBorders>
              <w:top w:val="single" w:sz="8" w:space="0" w:color="BFBFBF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E5B1A" w14:textId="77777777" w:rsidR="00C932BE" w:rsidRPr="003621C3" w:rsidRDefault="00C932BE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Y</w:t>
            </w:r>
          </w:p>
        </w:tc>
      </w:tr>
      <w:tr w:rsidR="00C932BE" w:rsidRPr="003621C3" w14:paraId="012A5A97" w14:textId="77777777" w:rsidTr="00C932BE">
        <w:trPr>
          <w:trHeight w:val="330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DA4D0" w14:textId="77777777" w:rsidR="00C932BE" w:rsidRPr="003621C3" w:rsidRDefault="00C932BE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I-2B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89E6C" w14:textId="77777777" w:rsidR="00C932BE" w:rsidRPr="003621C3" w:rsidRDefault="00C932BE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Staff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918FA3D" w14:textId="3DB94095" w:rsidR="00C932BE" w:rsidRPr="003621C3" w:rsidRDefault="00C932BE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BCC06B" w14:textId="6D441CFD" w:rsidR="00C932BE" w:rsidRPr="003621C3" w:rsidRDefault="00C932BE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2EB033" w14:textId="77777777" w:rsidR="00C932BE" w:rsidRPr="003621C3" w:rsidRDefault="00C932BE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Y</w:t>
            </w:r>
          </w:p>
        </w:tc>
      </w:tr>
      <w:tr w:rsidR="00C932BE" w:rsidRPr="003621C3" w14:paraId="0CAFF5AD" w14:textId="77777777" w:rsidTr="00C932BE">
        <w:trPr>
          <w:trHeight w:val="345"/>
        </w:trPr>
        <w:tc>
          <w:tcPr>
            <w:tcW w:w="863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50E1FFF6" w14:textId="77777777" w:rsidR="00C932BE" w:rsidRPr="003621C3" w:rsidRDefault="00C932BE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I-3B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0925678C" w14:textId="77777777" w:rsidR="00C932BE" w:rsidRPr="003621C3" w:rsidRDefault="00C932BE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Student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FFFFF"/>
          </w:tcPr>
          <w:p w14:paraId="322E5330" w14:textId="48677900" w:rsidR="00C932BE" w:rsidRPr="003621C3" w:rsidRDefault="00C932BE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1CF9EE3E" w14:textId="7E44D863" w:rsidR="00C932BE" w:rsidRPr="003621C3" w:rsidRDefault="00C932BE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3B357400" w14:textId="77777777" w:rsidR="00C932BE" w:rsidRPr="003621C3" w:rsidRDefault="00C932BE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Y</w:t>
            </w:r>
          </w:p>
        </w:tc>
      </w:tr>
      <w:tr w:rsidR="00C932BE" w:rsidRPr="003621C3" w14:paraId="34247126" w14:textId="77777777" w:rsidTr="00C932BE">
        <w:trPr>
          <w:trHeight w:val="330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0A0DF" w14:textId="77777777" w:rsidR="00C932BE" w:rsidRPr="003621C3" w:rsidRDefault="00C932BE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I-1C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87F99" w14:textId="77777777" w:rsidR="00C932BE" w:rsidRPr="003621C3" w:rsidRDefault="00C932BE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Staff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16E220C" w14:textId="46DD2780" w:rsidR="00C932BE" w:rsidRPr="003621C3" w:rsidRDefault="00C932BE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085901" w14:textId="363A30C7" w:rsidR="00C932BE" w:rsidRPr="003621C3" w:rsidRDefault="00C932BE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B5C66" w14:textId="77777777" w:rsidR="00C932BE" w:rsidRPr="003621C3" w:rsidRDefault="00C932BE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Y</w:t>
            </w:r>
          </w:p>
        </w:tc>
      </w:tr>
      <w:tr w:rsidR="00C932BE" w:rsidRPr="003621C3" w14:paraId="514A0F4A" w14:textId="77777777" w:rsidTr="00C932BE">
        <w:trPr>
          <w:trHeight w:val="330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58C34" w14:textId="77777777" w:rsidR="00C932BE" w:rsidRPr="003621C3" w:rsidRDefault="00C932BE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I-2C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B09915" w14:textId="77777777" w:rsidR="00C932BE" w:rsidRPr="003621C3" w:rsidRDefault="00C932BE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Student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F266B01" w14:textId="793C0E2B" w:rsidR="00C932BE" w:rsidRPr="003621C3" w:rsidRDefault="00C932BE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5D1D29" w14:textId="291D2BCF" w:rsidR="00C932BE" w:rsidRPr="003621C3" w:rsidRDefault="00C932BE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34A926" w14:textId="77777777" w:rsidR="00C932BE" w:rsidRPr="003621C3" w:rsidRDefault="00C932BE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Y</w:t>
            </w:r>
          </w:p>
        </w:tc>
      </w:tr>
      <w:tr w:rsidR="00C932BE" w:rsidRPr="003621C3" w14:paraId="55719788" w14:textId="77777777" w:rsidTr="00C932BE">
        <w:trPr>
          <w:trHeight w:val="330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3966B9" w14:textId="77777777" w:rsidR="00C932BE" w:rsidRPr="003621C3" w:rsidRDefault="00C932BE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I-3C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67CB5" w14:textId="77777777" w:rsidR="00C932BE" w:rsidRPr="003621C3" w:rsidRDefault="00C932BE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Student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7B3D47F" w14:textId="0F0BF7E6" w:rsidR="00C932BE" w:rsidRPr="003621C3" w:rsidRDefault="00C932BE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9C3E53" w14:textId="5FE3F827" w:rsidR="00C932BE" w:rsidRPr="003621C3" w:rsidRDefault="00C932BE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FCE7F" w14:textId="77777777" w:rsidR="00C932BE" w:rsidRPr="003621C3" w:rsidRDefault="00C932BE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Y</w:t>
            </w:r>
          </w:p>
        </w:tc>
      </w:tr>
      <w:tr w:rsidR="00C932BE" w:rsidRPr="003621C3" w14:paraId="3E04EC82" w14:textId="77777777" w:rsidTr="00C932BE">
        <w:trPr>
          <w:trHeight w:val="330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CF1B7F" w14:textId="77777777" w:rsidR="00C932BE" w:rsidRPr="003621C3" w:rsidRDefault="00C932BE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I-4C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E7783" w14:textId="77777777" w:rsidR="00C932BE" w:rsidRPr="003621C3" w:rsidRDefault="00C932BE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Student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E218B22" w14:textId="6DD33D5B" w:rsidR="00C932BE" w:rsidRPr="003621C3" w:rsidRDefault="00C932BE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4E805" w14:textId="58EBEE4B" w:rsidR="00C932BE" w:rsidRPr="003621C3" w:rsidRDefault="00C932BE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25F3C1" w14:textId="77777777" w:rsidR="00C932BE" w:rsidRPr="003621C3" w:rsidRDefault="00C932BE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Y</w:t>
            </w:r>
          </w:p>
        </w:tc>
      </w:tr>
      <w:tr w:rsidR="00C932BE" w:rsidRPr="003621C3" w14:paraId="51828931" w14:textId="77777777" w:rsidTr="00C932BE">
        <w:trPr>
          <w:trHeight w:val="330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F2164F" w14:textId="77777777" w:rsidR="00C932BE" w:rsidRPr="003621C3" w:rsidRDefault="00C932BE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I-5C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EC1CC" w14:textId="77777777" w:rsidR="00C932BE" w:rsidRPr="003621C3" w:rsidRDefault="00C932BE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Student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198CFFE" w14:textId="10B0921E" w:rsidR="00C932BE" w:rsidRPr="003621C3" w:rsidRDefault="00C932BE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DC721" w14:textId="17E39A07" w:rsidR="00C932BE" w:rsidRPr="003621C3" w:rsidRDefault="00C932BE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6CF868" w14:textId="77777777" w:rsidR="00C932BE" w:rsidRPr="003621C3" w:rsidRDefault="00C932BE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Unknown</w:t>
            </w:r>
          </w:p>
        </w:tc>
      </w:tr>
      <w:tr w:rsidR="00C932BE" w:rsidRPr="003621C3" w14:paraId="72123A04" w14:textId="77777777" w:rsidTr="00C932BE">
        <w:trPr>
          <w:trHeight w:val="330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D60DB8" w14:textId="77777777" w:rsidR="00C932BE" w:rsidRPr="003621C3" w:rsidRDefault="00C932BE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I-6C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91B6C" w14:textId="77777777" w:rsidR="00C932BE" w:rsidRPr="003621C3" w:rsidRDefault="00C932BE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Student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AE67811" w14:textId="2B70552E" w:rsidR="00C932BE" w:rsidRPr="003621C3" w:rsidRDefault="00C932BE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7AB41" w14:textId="2E7007C2" w:rsidR="00C932BE" w:rsidRPr="003621C3" w:rsidRDefault="00C932BE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1C43E" w14:textId="77777777" w:rsidR="00C932BE" w:rsidRPr="003621C3" w:rsidRDefault="00C932BE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Y</w:t>
            </w:r>
          </w:p>
        </w:tc>
      </w:tr>
      <w:tr w:rsidR="00C932BE" w:rsidRPr="003621C3" w14:paraId="0A871225" w14:textId="77777777" w:rsidTr="00C932BE">
        <w:trPr>
          <w:trHeight w:val="330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488DD6" w14:textId="77777777" w:rsidR="00C932BE" w:rsidRPr="003621C3" w:rsidRDefault="00C932BE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I-7C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61140" w14:textId="77777777" w:rsidR="00C932BE" w:rsidRPr="003621C3" w:rsidRDefault="00C932BE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Student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0E2B62" w14:textId="23053DCC" w:rsidR="00C932BE" w:rsidRPr="003621C3" w:rsidRDefault="00C932BE" w:rsidP="00C932BE">
            <w:pPr>
              <w:spacing w:line="240" w:lineRule="auto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Unk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CD8F13" w14:textId="1698EECF" w:rsidR="00C932BE" w:rsidRPr="003621C3" w:rsidRDefault="00C932BE" w:rsidP="000570D1">
            <w:pPr>
              <w:spacing w:line="240" w:lineRule="auto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68633" w14:textId="77777777" w:rsidR="00C932BE" w:rsidRPr="003621C3" w:rsidRDefault="00C932BE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Y</w:t>
            </w:r>
          </w:p>
        </w:tc>
      </w:tr>
      <w:tr w:rsidR="00C932BE" w:rsidRPr="003621C3" w14:paraId="38D65792" w14:textId="77777777" w:rsidTr="00C932BE">
        <w:trPr>
          <w:trHeight w:val="330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FD115" w14:textId="77777777" w:rsidR="00C932BE" w:rsidRPr="003621C3" w:rsidRDefault="00C932BE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I-8C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502F3" w14:textId="77777777" w:rsidR="00C932BE" w:rsidRPr="003621C3" w:rsidRDefault="00C932BE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Student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D65B884" w14:textId="12AE3EEF" w:rsidR="00C932BE" w:rsidRPr="003621C3" w:rsidRDefault="00C932BE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5C62A" w14:textId="2EA2FA36" w:rsidR="00C932BE" w:rsidRPr="003621C3" w:rsidRDefault="00C932BE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7000AA" w14:textId="77777777" w:rsidR="00C932BE" w:rsidRPr="003621C3" w:rsidRDefault="00C932BE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Y</w:t>
            </w:r>
          </w:p>
        </w:tc>
      </w:tr>
      <w:tr w:rsidR="00C932BE" w:rsidRPr="003621C3" w14:paraId="32764A60" w14:textId="77777777" w:rsidTr="00C932BE">
        <w:trPr>
          <w:trHeight w:val="345"/>
        </w:trPr>
        <w:tc>
          <w:tcPr>
            <w:tcW w:w="863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11EA3F67" w14:textId="77777777" w:rsidR="00C932BE" w:rsidRPr="003621C3" w:rsidRDefault="00C932BE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I-9C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628F1135" w14:textId="77777777" w:rsidR="00C932BE" w:rsidRPr="003621C3" w:rsidRDefault="00C932BE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Student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FFFFF"/>
          </w:tcPr>
          <w:p w14:paraId="652B00B3" w14:textId="01709E9D" w:rsidR="00C932BE" w:rsidRPr="003621C3" w:rsidRDefault="00C932BE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39DDB42A" w14:textId="02648410" w:rsidR="00C932BE" w:rsidRPr="003621C3" w:rsidRDefault="00C932BE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09558FB2" w14:textId="77777777" w:rsidR="00C932BE" w:rsidRPr="003621C3" w:rsidRDefault="00C932BE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Unknown</w:t>
            </w:r>
          </w:p>
        </w:tc>
      </w:tr>
      <w:tr w:rsidR="00C932BE" w:rsidRPr="003621C3" w14:paraId="5E2C546E" w14:textId="77777777" w:rsidTr="00C932BE">
        <w:trPr>
          <w:trHeight w:val="330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100CE1" w14:textId="77777777" w:rsidR="00C932BE" w:rsidRPr="003621C3" w:rsidRDefault="00C932BE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I-1D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CB02EF" w14:textId="77777777" w:rsidR="00C932BE" w:rsidRPr="003621C3" w:rsidRDefault="00C932BE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Student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B72375A" w14:textId="15E6303E" w:rsidR="00C932BE" w:rsidRPr="003621C3" w:rsidRDefault="00C932BE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5F3CEB" w14:textId="3DC6B749" w:rsidR="00C932BE" w:rsidRPr="003621C3" w:rsidRDefault="00C932BE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0C96F" w14:textId="77777777" w:rsidR="00C932BE" w:rsidRPr="003621C3" w:rsidRDefault="00C932BE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Unknown</w:t>
            </w:r>
          </w:p>
        </w:tc>
      </w:tr>
      <w:tr w:rsidR="00C932BE" w:rsidRPr="003621C3" w14:paraId="128BA924" w14:textId="77777777" w:rsidTr="00C932BE">
        <w:trPr>
          <w:trHeight w:val="330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FE723" w14:textId="77777777" w:rsidR="00C932BE" w:rsidRPr="003621C3" w:rsidRDefault="00C932BE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I-2D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30820" w14:textId="77777777" w:rsidR="00C932BE" w:rsidRPr="003621C3" w:rsidRDefault="00C932BE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Student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DF6948E" w14:textId="59CD8FAE" w:rsidR="00C932BE" w:rsidRPr="003621C3" w:rsidRDefault="00C932BE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CB68B3" w14:textId="37C22447" w:rsidR="00C932BE" w:rsidRPr="003621C3" w:rsidRDefault="00C932BE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7C59BE" w14:textId="77777777" w:rsidR="00C932BE" w:rsidRPr="003621C3" w:rsidRDefault="00C932BE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Y</w:t>
            </w:r>
          </w:p>
        </w:tc>
      </w:tr>
      <w:tr w:rsidR="00C932BE" w:rsidRPr="003621C3" w14:paraId="720BBF73" w14:textId="77777777" w:rsidTr="00C932BE">
        <w:trPr>
          <w:trHeight w:val="330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478C3" w14:textId="77777777" w:rsidR="00C932BE" w:rsidRPr="003621C3" w:rsidRDefault="00C932BE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I-3D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98A88" w14:textId="77777777" w:rsidR="00C932BE" w:rsidRPr="003621C3" w:rsidRDefault="00C932BE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Student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489A0CF" w14:textId="7B5F5F77" w:rsidR="00C932BE" w:rsidRPr="003621C3" w:rsidRDefault="00C932BE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B09266" w14:textId="67ADE07A" w:rsidR="00C932BE" w:rsidRPr="003621C3" w:rsidRDefault="00C932BE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D1A04" w14:textId="77777777" w:rsidR="00C932BE" w:rsidRPr="003621C3" w:rsidRDefault="00C932BE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N</w:t>
            </w:r>
          </w:p>
        </w:tc>
      </w:tr>
      <w:tr w:rsidR="00C932BE" w:rsidRPr="003621C3" w14:paraId="17F225F1" w14:textId="77777777" w:rsidTr="00C932BE">
        <w:trPr>
          <w:trHeight w:val="330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CA13A" w14:textId="77777777" w:rsidR="00C932BE" w:rsidRPr="003621C3" w:rsidRDefault="00C932BE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I-4D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2110D" w14:textId="77777777" w:rsidR="00C932BE" w:rsidRPr="003621C3" w:rsidRDefault="00C932BE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Student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2FA3159" w14:textId="12C0B2AB" w:rsidR="00C932BE" w:rsidRPr="003621C3" w:rsidRDefault="00C932BE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93E7A" w14:textId="7EEADBAB" w:rsidR="00C932BE" w:rsidRPr="003621C3" w:rsidRDefault="00C932BE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EA3E3" w14:textId="77777777" w:rsidR="00C932BE" w:rsidRPr="003621C3" w:rsidRDefault="00C932BE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Y</w:t>
            </w:r>
          </w:p>
        </w:tc>
      </w:tr>
      <w:tr w:rsidR="00C932BE" w:rsidRPr="003621C3" w14:paraId="294B363B" w14:textId="77777777" w:rsidTr="00C932BE">
        <w:trPr>
          <w:trHeight w:val="330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6464C" w14:textId="77777777" w:rsidR="00C932BE" w:rsidRPr="003621C3" w:rsidRDefault="00C932BE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I-5D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E3B0D7" w14:textId="77777777" w:rsidR="00C932BE" w:rsidRPr="003621C3" w:rsidRDefault="00C932BE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Staff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093E6D6" w14:textId="3A310F95" w:rsidR="00C932BE" w:rsidRPr="003621C3" w:rsidRDefault="00C932BE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4D94B" w14:textId="2343F17C" w:rsidR="00C932BE" w:rsidRPr="003621C3" w:rsidRDefault="00C932BE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D0FB72" w14:textId="77777777" w:rsidR="00C932BE" w:rsidRPr="003621C3" w:rsidRDefault="00C932BE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Y</w:t>
            </w:r>
          </w:p>
        </w:tc>
      </w:tr>
      <w:tr w:rsidR="00C932BE" w:rsidRPr="003621C3" w14:paraId="1A75DDE5" w14:textId="77777777" w:rsidTr="00C932BE">
        <w:trPr>
          <w:trHeight w:val="330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C4BE7" w14:textId="77777777" w:rsidR="00C932BE" w:rsidRPr="003621C3" w:rsidRDefault="00C932BE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I-6D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A8A7EB" w14:textId="77777777" w:rsidR="00C932BE" w:rsidRPr="003621C3" w:rsidRDefault="00C932BE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Student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D0EADD4" w14:textId="0230AABD" w:rsidR="00C932BE" w:rsidRPr="003621C3" w:rsidRDefault="00C932BE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815ED7" w14:textId="450B497A" w:rsidR="00C932BE" w:rsidRPr="003621C3" w:rsidRDefault="00C932BE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205551" w14:textId="77777777" w:rsidR="00C932BE" w:rsidRPr="003621C3" w:rsidRDefault="00C932BE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Y</w:t>
            </w:r>
          </w:p>
        </w:tc>
      </w:tr>
      <w:tr w:rsidR="00C932BE" w:rsidRPr="003621C3" w14:paraId="47D93C1D" w14:textId="77777777" w:rsidTr="00C932BE">
        <w:trPr>
          <w:trHeight w:val="330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CE4906" w14:textId="77777777" w:rsidR="00C932BE" w:rsidRPr="003621C3" w:rsidRDefault="00C932BE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I-7D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432D0" w14:textId="77777777" w:rsidR="00C932BE" w:rsidRPr="003621C3" w:rsidRDefault="00C932BE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Student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488AD8D" w14:textId="682C43B7" w:rsidR="00C932BE" w:rsidRPr="003621C3" w:rsidRDefault="00C932BE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57EB5E" w14:textId="172F8186" w:rsidR="00C932BE" w:rsidRPr="003621C3" w:rsidRDefault="00C932BE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ED5B6D" w14:textId="77777777" w:rsidR="00C932BE" w:rsidRPr="003621C3" w:rsidRDefault="00C932BE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Y</w:t>
            </w:r>
          </w:p>
        </w:tc>
      </w:tr>
      <w:tr w:rsidR="00C932BE" w:rsidRPr="003621C3" w14:paraId="020A7CCE" w14:textId="77777777" w:rsidTr="00C932BE">
        <w:trPr>
          <w:trHeight w:val="330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E4045E" w14:textId="77777777" w:rsidR="00C932BE" w:rsidRPr="003621C3" w:rsidRDefault="00C932BE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I-8D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87034" w14:textId="77777777" w:rsidR="00C932BE" w:rsidRPr="003621C3" w:rsidRDefault="00C932BE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Student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6B3150A" w14:textId="5582C300" w:rsidR="00C932BE" w:rsidRPr="003621C3" w:rsidRDefault="00C932BE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5B0370" w14:textId="5A76B2B8" w:rsidR="00C932BE" w:rsidRPr="003621C3" w:rsidRDefault="00C932BE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9FBC5F" w14:textId="77777777" w:rsidR="00C932BE" w:rsidRPr="003621C3" w:rsidRDefault="00C932BE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Unknown</w:t>
            </w:r>
          </w:p>
        </w:tc>
      </w:tr>
      <w:tr w:rsidR="00C932BE" w:rsidRPr="003621C3" w14:paraId="4BA2E7CF" w14:textId="77777777" w:rsidTr="00C932BE">
        <w:trPr>
          <w:trHeight w:val="330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629AB7" w14:textId="77777777" w:rsidR="00C932BE" w:rsidRPr="003621C3" w:rsidRDefault="00C932BE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I-9D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D63AF2" w14:textId="77777777" w:rsidR="00C932BE" w:rsidRPr="003621C3" w:rsidRDefault="00C932BE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Student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DB475AF" w14:textId="05C27B9E" w:rsidR="00C932BE" w:rsidRPr="003621C3" w:rsidRDefault="00C932BE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C41BB" w14:textId="6F3ACC17" w:rsidR="00C932BE" w:rsidRPr="003621C3" w:rsidRDefault="00C932BE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D258BC" w14:textId="77777777" w:rsidR="00C932BE" w:rsidRPr="003621C3" w:rsidRDefault="00C932BE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Y</w:t>
            </w:r>
          </w:p>
        </w:tc>
      </w:tr>
      <w:tr w:rsidR="00C932BE" w:rsidRPr="003621C3" w14:paraId="7FD14F49" w14:textId="77777777" w:rsidTr="00C932BE">
        <w:trPr>
          <w:trHeight w:val="330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A3BCED" w14:textId="77777777" w:rsidR="00C932BE" w:rsidRPr="003621C3" w:rsidRDefault="00C932BE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I-10D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93A9EF" w14:textId="77777777" w:rsidR="00C932BE" w:rsidRPr="003621C3" w:rsidRDefault="00C932BE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Student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A3A9A53" w14:textId="3E01788A" w:rsidR="00C932BE" w:rsidRPr="003621C3" w:rsidRDefault="00C932BE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B2A76" w14:textId="4F1380A2" w:rsidR="00C932BE" w:rsidRPr="003621C3" w:rsidRDefault="00C932BE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A8CD1A" w14:textId="77777777" w:rsidR="00C932BE" w:rsidRPr="003621C3" w:rsidRDefault="00C932BE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Y</w:t>
            </w:r>
          </w:p>
        </w:tc>
      </w:tr>
      <w:tr w:rsidR="00C932BE" w:rsidRPr="003621C3" w14:paraId="4039A3FA" w14:textId="77777777" w:rsidTr="00C932BE">
        <w:trPr>
          <w:trHeight w:val="330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DB92A4" w14:textId="77777777" w:rsidR="00C932BE" w:rsidRPr="003621C3" w:rsidRDefault="00C932BE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I-11D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955F70" w14:textId="77777777" w:rsidR="00C932BE" w:rsidRPr="003621C3" w:rsidRDefault="00C932BE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Student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22D3C25" w14:textId="64F851CA" w:rsidR="00C932BE" w:rsidRPr="003621C3" w:rsidRDefault="00C932BE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29F1E0" w14:textId="753F22F6" w:rsidR="00C932BE" w:rsidRPr="003621C3" w:rsidRDefault="00C932BE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30E7CF" w14:textId="77777777" w:rsidR="00C932BE" w:rsidRPr="003621C3" w:rsidRDefault="00C932BE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Unknown</w:t>
            </w:r>
          </w:p>
        </w:tc>
      </w:tr>
      <w:tr w:rsidR="00C932BE" w:rsidRPr="003621C3" w14:paraId="1AF0E4F7" w14:textId="77777777" w:rsidTr="00C932BE">
        <w:trPr>
          <w:trHeight w:val="330"/>
        </w:trPr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547500" w14:textId="77777777" w:rsidR="00C932BE" w:rsidRPr="003621C3" w:rsidRDefault="00C932BE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I-12D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197046" w14:textId="77777777" w:rsidR="00C932BE" w:rsidRPr="003621C3" w:rsidRDefault="00C932BE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Student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41133D7" w14:textId="7C6243B8" w:rsidR="00C932BE" w:rsidRPr="003621C3" w:rsidRDefault="00C932BE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E3C748" w14:textId="6C6905D2" w:rsidR="00C932BE" w:rsidRPr="003621C3" w:rsidRDefault="00C932BE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60FDAE" w14:textId="77777777" w:rsidR="00C932BE" w:rsidRPr="003621C3" w:rsidRDefault="00C932BE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Y</w:t>
            </w:r>
          </w:p>
        </w:tc>
        <w:bookmarkStart w:id="1" w:name="_GoBack"/>
        <w:bookmarkEnd w:id="1"/>
      </w:tr>
    </w:tbl>
    <w:p w14:paraId="3675A501" w14:textId="4F2F7771" w:rsidR="000570D1" w:rsidRPr="003621C3" w:rsidRDefault="001D5A38" w:rsidP="0017275C">
      <w:pPr>
        <w:spacing w:line="240" w:lineRule="auto"/>
        <w:rPr>
          <w:rFonts w:asciiTheme="minorHAnsi" w:hAnsiTheme="minorHAnsi" w:cs="Tahoma"/>
          <w:bCs w:val="0"/>
          <w:sz w:val="18"/>
          <w:szCs w:val="18"/>
          <w:lang w:val="en-US" w:eastAsia="en-GB"/>
        </w:rPr>
      </w:pPr>
      <w:r w:rsidRPr="003621C3">
        <w:rPr>
          <w:rFonts w:asciiTheme="minorHAnsi" w:hAnsiTheme="minorHAnsi" w:cs="Tahoma"/>
          <w:bCs w:val="0"/>
          <w:sz w:val="18"/>
          <w:szCs w:val="18"/>
          <w:vertAlign w:val="superscript"/>
          <w:lang w:val="en-GB" w:eastAsia="en-GB"/>
        </w:rPr>
        <w:t>a</w:t>
      </w:r>
      <w:r w:rsidR="000570D1" w:rsidRPr="003621C3">
        <w:rPr>
          <w:rFonts w:asciiTheme="minorHAnsi" w:hAnsiTheme="minorHAnsi" w:cs="Tahoma"/>
          <w:bCs w:val="0"/>
          <w:sz w:val="18"/>
          <w:szCs w:val="18"/>
          <w:lang w:val="en-GB" w:eastAsia="en-GB"/>
        </w:rPr>
        <w:t xml:space="preserve"> </w:t>
      </w:r>
      <w:r w:rsidR="000570D1" w:rsidRPr="003621C3">
        <w:rPr>
          <w:rFonts w:asciiTheme="minorHAnsi" w:hAnsiTheme="minorHAnsi" w:cs="Tahoma"/>
          <w:sz w:val="18"/>
          <w:szCs w:val="18"/>
          <w:lang w:val="en-US"/>
        </w:rPr>
        <w:t>Number of days between positive test in current case and first index case in the cluster</w:t>
      </w:r>
    </w:p>
    <w:p w14:paraId="268C88A9" w14:textId="4215100C" w:rsidR="00B16C28" w:rsidRPr="003621C3" w:rsidRDefault="000570D1" w:rsidP="0017275C">
      <w:pPr>
        <w:spacing w:line="240" w:lineRule="auto"/>
        <w:rPr>
          <w:rFonts w:asciiTheme="minorHAnsi" w:hAnsiTheme="minorHAnsi" w:cs="Tahoma"/>
          <w:bCs w:val="0"/>
          <w:sz w:val="18"/>
          <w:szCs w:val="18"/>
          <w:lang w:val="en-GB" w:eastAsia="en-GB"/>
        </w:rPr>
      </w:pPr>
      <w:r w:rsidRPr="003621C3">
        <w:rPr>
          <w:rFonts w:asciiTheme="minorHAnsi" w:hAnsiTheme="minorHAnsi" w:cs="Tahoma"/>
          <w:bCs w:val="0"/>
          <w:sz w:val="18"/>
          <w:szCs w:val="18"/>
          <w:vertAlign w:val="superscript"/>
          <w:lang w:val="en-GB" w:eastAsia="en-GB"/>
        </w:rPr>
        <w:t>b</w:t>
      </w:r>
      <w:r w:rsidR="00B16C28" w:rsidRPr="003621C3">
        <w:rPr>
          <w:rFonts w:asciiTheme="minorHAnsi" w:hAnsiTheme="minorHAnsi" w:cs="Tahoma"/>
          <w:bCs w:val="0"/>
          <w:sz w:val="18"/>
          <w:szCs w:val="18"/>
          <w:lang w:val="en-GB" w:eastAsia="en-GB"/>
        </w:rPr>
        <w:t xml:space="preserve"> Days at school; number of days present at school during the presumed infectious period (i.e. from two days before date of symptom onset or, if unknown/asymptomatic, the test date)</w:t>
      </w:r>
    </w:p>
    <w:p w14:paraId="3D156D35" w14:textId="04DDA208" w:rsidR="006D49EA" w:rsidRPr="003621C3" w:rsidRDefault="006D49EA" w:rsidP="0017275C">
      <w:pPr>
        <w:spacing w:line="240" w:lineRule="auto"/>
        <w:rPr>
          <w:rFonts w:asciiTheme="minorHAnsi" w:hAnsiTheme="minorHAnsi" w:cs="Tahoma"/>
          <w:bCs w:val="0"/>
          <w:sz w:val="18"/>
          <w:szCs w:val="18"/>
          <w:lang w:val="en-GB" w:eastAsia="en-GB"/>
        </w:rPr>
      </w:pPr>
    </w:p>
    <w:p w14:paraId="72C0B084" w14:textId="22614D88" w:rsidR="006D49EA" w:rsidRPr="003621C3" w:rsidRDefault="00920CA2" w:rsidP="0017275C">
      <w:pPr>
        <w:spacing w:line="240" w:lineRule="auto"/>
        <w:rPr>
          <w:rFonts w:asciiTheme="minorHAnsi" w:hAnsiTheme="minorHAnsi" w:cs="Tahoma"/>
          <w:bCs w:val="0"/>
          <w:sz w:val="18"/>
          <w:szCs w:val="18"/>
          <w:lang w:val="en-GB" w:eastAsia="en-GB"/>
        </w:rPr>
      </w:pPr>
      <w:r w:rsidRPr="003621C3">
        <w:rPr>
          <w:rFonts w:asciiTheme="minorHAnsi" w:hAnsiTheme="minorHAnsi" w:cs="Tahoma"/>
          <w:bCs w:val="0"/>
          <w:sz w:val="18"/>
          <w:szCs w:val="18"/>
          <w:lang w:val="en-GB" w:eastAsia="en-GB"/>
        </w:rPr>
        <w:t xml:space="preserve">In cluster C we were already sampling participants for the second test round while additional 6 cases were reported to the school. These 6 cases were therefore all considered part of the cluster and qualified as index cases according to definition. A similar situation occurred in cluster D the team was informed when three cases had just been detected, but by the time we initiated our study 24 hrs later this number had already increased to 12. </w:t>
      </w:r>
    </w:p>
    <w:p w14:paraId="28B123A0" w14:textId="2A851E2A" w:rsidR="006D49EA" w:rsidRPr="003621C3" w:rsidRDefault="006D49EA" w:rsidP="0017275C">
      <w:pPr>
        <w:spacing w:line="240" w:lineRule="auto"/>
        <w:rPr>
          <w:rFonts w:asciiTheme="minorHAnsi" w:hAnsiTheme="minorHAnsi" w:cs="Tahoma"/>
          <w:bCs w:val="0"/>
          <w:sz w:val="18"/>
          <w:szCs w:val="18"/>
          <w:lang w:val="en-GB" w:eastAsia="en-GB"/>
        </w:rPr>
      </w:pPr>
    </w:p>
    <w:p w14:paraId="4FE2FB49" w14:textId="4A12394D" w:rsidR="006D49EA" w:rsidRPr="003621C3" w:rsidRDefault="006D49EA" w:rsidP="0017275C">
      <w:pPr>
        <w:spacing w:line="240" w:lineRule="auto"/>
        <w:rPr>
          <w:rFonts w:asciiTheme="minorHAnsi" w:hAnsiTheme="minorHAnsi" w:cs="Tahoma"/>
          <w:bCs w:val="0"/>
          <w:sz w:val="18"/>
          <w:szCs w:val="18"/>
          <w:lang w:val="en-GB" w:eastAsia="en-GB"/>
        </w:rPr>
      </w:pPr>
    </w:p>
    <w:p w14:paraId="382D24CD" w14:textId="6A9E7EAC" w:rsidR="006D49EA" w:rsidRPr="003621C3" w:rsidRDefault="006D49EA" w:rsidP="0017275C">
      <w:pPr>
        <w:spacing w:line="240" w:lineRule="auto"/>
        <w:rPr>
          <w:rFonts w:asciiTheme="minorHAnsi" w:hAnsiTheme="minorHAnsi" w:cs="Tahoma"/>
          <w:bCs w:val="0"/>
          <w:sz w:val="18"/>
          <w:szCs w:val="18"/>
          <w:lang w:val="en-GB" w:eastAsia="en-GB"/>
        </w:rPr>
      </w:pPr>
    </w:p>
    <w:p w14:paraId="5D6E6D24" w14:textId="061B3E39" w:rsidR="006D49EA" w:rsidRPr="003621C3" w:rsidRDefault="006D49EA" w:rsidP="0017275C">
      <w:pPr>
        <w:spacing w:line="240" w:lineRule="auto"/>
        <w:rPr>
          <w:rFonts w:asciiTheme="minorHAnsi" w:hAnsiTheme="minorHAnsi" w:cs="Tahoma"/>
          <w:bCs w:val="0"/>
          <w:sz w:val="18"/>
          <w:szCs w:val="18"/>
          <w:lang w:val="en-GB" w:eastAsia="en-GB"/>
        </w:rPr>
      </w:pPr>
    </w:p>
    <w:p w14:paraId="5E2EBEC9" w14:textId="50E94740" w:rsidR="006D49EA" w:rsidRPr="003621C3" w:rsidRDefault="006D49EA" w:rsidP="0017275C">
      <w:pPr>
        <w:spacing w:line="240" w:lineRule="auto"/>
        <w:rPr>
          <w:rFonts w:asciiTheme="minorHAnsi" w:hAnsiTheme="minorHAnsi" w:cs="Tahoma"/>
          <w:bCs w:val="0"/>
          <w:sz w:val="18"/>
          <w:szCs w:val="18"/>
          <w:lang w:val="en-GB" w:eastAsia="en-GB"/>
        </w:rPr>
      </w:pPr>
    </w:p>
    <w:p w14:paraId="205F55DE" w14:textId="05C1DC65" w:rsidR="006D49EA" w:rsidRPr="003621C3" w:rsidRDefault="006D49EA" w:rsidP="0017275C">
      <w:pPr>
        <w:spacing w:line="240" w:lineRule="auto"/>
        <w:rPr>
          <w:rFonts w:asciiTheme="minorHAnsi" w:hAnsiTheme="minorHAnsi" w:cs="Tahoma"/>
          <w:bCs w:val="0"/>
          <w:sz w:val="18"/>
          <w:szCs w:val="18"/>
          <w:lang w:val="en-GB" w:eastAsia="en-GB"/>
        </w:rPr>
      </w:pPr>
    </w:p>
    <w:p w14:paraId="7930B67A" w14:textId="2A9EE58F" w:rsidR="006D49EA" w:rsidRPr="003621C3" w:rsidRDefault="006D49EA" w:rsidP="0017275C">
      <w:pPr>
        <w:spacing w:line="240" w:lineRule="auto"/>
        <w:rPr>
          <w:rFonts w:asciiTheme="minorHAnsi" w:hAnsiTheme="minorHAnsi" w:cs="Tahoma"/>
          <w:bCs w:val="0"/>
          <w:sz w:val="18"/>
          <w:szCs w:val="18"/>
          <w:lang w:val="en-GB" w:eastAsia="en-GB"/>
        </w:rPr>
      </w:pPr>
    </w:p>
    <w:p w14:paraId="2CD958DF" w14:textId="0085C9DF" w:rsidR="006D49EA" w:rsidRPr="003621C3" w:rsidRDefault="006D49EA" w:rsidP="0017275C">
      <w:pPr>
        <w:spacing w:line="240" w:lineRule="auto"/>
        <w:rPr>
          <w:rFonts w:asciiTheme="minorHAnsi" w:hAnsiTheme="minorHAnsi" w:cs="Tahoma"/>
          <w:bCs w:val="0"/>
          <w:sz w:val="18"/>
          <w:szCs w:val="18"/>
          <w:lang w:val="en-GB" w:eastAsia="en-GB"/>
        </w:rPr>
      </w:pPr>
    </w:p>
    <w:p w14:paraId="279E322D" w14:textId="77777777" w:rsidR="006D49EA" w:rsidRPr="003621C3" w:rsidRDefault="006D49EA" w:rsidP="0017275C">
      <w:pPr>
        <w:spacing w:line="240" w:lineRule="auto"/>
        <w:rPr>
          <w:rFonts w:asciiTheme="minorHAnsi" w:hAnsiTheme="minorHAnsi" w:cs="Tahoma"/>
          <w:bCs w:val="0"/>
          <w:sz w:val="18"/>
          <w:szCs w:val="18"/>
          <w:lang w:val="en-GB" w:eastAsia="en-GB"/>
        </w:rPr>
      </w:pPr>
    </w:p>
    <w:p w14:paraId="1D24EA35" w14:textId="384A5A49" w:rsidR="00B16C28" w:rsidRPr="003621C3" w:rsidRDefault="00A3031C" w:rsidP="0017275C">
      <w:pPr>
        <w:spacing w:line="240" w:lineRule="auto"/>
        <w:rPr>
          <w:rFonts w:asciiTheme="minorHAnsi" w:hAnsiTheme="minorHAnsi" w:cs="Tahoma"/>
          <w:b/>
          <w:szCs w:val="18"/>
          <w:lang w:val="en-GB" w:eastAsia="en-GB"/>
        </w:rPr>
      </w:pPr>
      <w:r w:rsidRPr="003621C3">
        <w:rPr>
          <w:rFonts w:asciiTheme="minorHAnsi" w:hAnsiTheme="minorHAnsi" w:cs="Tahoma"/>
          <w:b/>
          <w:szCs w:val="18"/>
          <w:lang w:val="en-GB" w:eastAsia="en-GB"/>
        </w:rPr>
        <w:t>Table S3</w:t>
      </w:r>
      <w:r w:rsidR="00B16C28" w:rsidRPr="003621C3">
        <w:rPr>
          <w:rFonts w:asciiTheme="minorHAnsi" w:hAnsiTheme="minorHAnsi" w:cs="Tahoma"/>
          <w:b/>
          <w:szCs w:val="18"/>
          <w:lang w:val="en-GB" w:eastAsia="en-GB"/>
        </w:rPr>
        <w:t>. Details of outbreak investigations</w:t>
      </w:r>
    </w:p>
    <w:tbl>
      <w:tblPr>
        <w:tblW w:w="96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14"/>
        <w:gridCol w:w="1029"/>
        <w:gridCol w:w="851"/>
        <w:gridCol w:w="1417"/>
        <w:gridCol w:w="1827"/>
        <w:gridCol w:w="1150"/>
        <w:gridCol w:w="1134"/>
        <w:gridCol w:w="1418"/>
      </w:tblGrid>
      <w:tr w:rsidR="00C56535" w:rsidRPr="003621C3" w14:paraId="2FF6EF5D" w14:textId="77777777" w:rsidTr="00C56535">
        <w:trPr>
          <w:trHeight w:val="683"/>
        </w:trPr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9B4D1" w14:textId="77777777" w:rsidR="00C56535" w:rsidRPr="003621C3" w:rsidRDefault="00C56535" w:rsidP="0017275C">
            <w:pPr>
              <w:spacing w:line="240" w:lineRule="auto"/>
              <w:jc w:val="center"/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  <w:t>Cluster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A8D4B" w14:textId="77777777" w:rsidR="00C56535" w:rsidRPr="003621C3" w:rsidRDefault="00C56535" w:rsidP="0017275C">
            <w:pPr>
              <w:spacing w:line="240" w:lineRule="auto"/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B7B5F" w14:textId="77777777" w:rsidR="00C56535" w:rsidRPr="003621C3" w:rsidRDefault="00C56535" w:rsidP="0017275C">
            <w:pPr>
              <w:spacing w:line="240" w:lineRule="auto"/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  <w:t>Invite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8D3BE" w14:textId="77777777" w:rsidR="00C56535" w:rsidRPr="003621C3" w:rsidRDefault="00C56535" w:rsidP="0017275C">
            <w:pPr>
              <w:spacing w:line="240" w:lineRule="auto"/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  <w:t>Participated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5FC68A" w14:textId="67A0AB7D" w:rsidR="00C56535" w:rsidRPr="003621C3" w:rsidRDefault="00C56535" w:rsidP="0017275C">
            <w:pPr>
              <w:spacing w:line="240" w:lineRule="auto"/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  <w:t>Median age participants (IQR)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505D8B" w14:textId="77777777" w:rsidR="00C56535" w:rsidRPr="003621C3" w:rsidRDefault="00C56535" w:rsidP="0017275C">
            <w:pPr>
              <w:spacing w:line="240" w:lineRule="auto"/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  <w:t>Percentage mal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18D4A" w14:textId="77777777" w:rsidR="00C56535" w:rsidRPr="003621C3" w:rsidRDefault="00C56535" w:rsidP="0017275C">
            <w:pPr>
              <w:spacing w:line="240" w:lineRule="auto"/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  <w:t>SARS-CoV-2 positiv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62A05" w14:textId="1D70CE65" w:rsidR="00C56535" w:rsidRPr="003621C3" w:rsidRDefault="00973B34" w:rsidP="0017275C">
            <w:pPr>
              <w:spacing w:line="240" w:lineRule="auto"/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  <w:t>P</w:t>
            </w:r>
            <w:r w:rsidR="00C56535" w:rsidRPr="003621C3"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  <w:t>ositivity rate</w:t>
            </w:r>
          </w:p>
        </w:tc>
      </w:tr>
      <w:tr w:rsidR="00C56535" w:rsidRPr="003621C3" w14:paraId="3C51A88A" w14:textId="77777777" w:rsidTr="00C56535">
        <w:trPr>
          <w:trHeight w:val="349"/>
        </w:trPr>
        <w:tc>
          <w:tcPr>
            <w:tcW w:w="81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98BB1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A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0D507" w14:textId="77777777" w:rsidR="00C56535" w:rsidRPr="003621C3" w:rsidRDefault="00C56535" w:rsidP="0017275C">
            <w:pPr>
              <w:spacing w:line="240" w:lineRule="auto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staff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B7CE6" w14:textId="77777777" w:rsidR="00C56535" w:rsidRPr="003621C3" w:rsidRDefault="00C56535" w:rsidP="0017275C">
            <w:pPr>
              <w:spacing w:line="240" w:lineRule="auto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18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36C14" w14:textId="6698AA53" w:rsidR="00C56535" w:rsidRPr="003621C3" w:rsidRDefault="00C56535" w:rsidP="0017275C">
            <w:pPr>
              <w:spacing w:line="240" w:lineRule="auto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28</w:t>
            </w:r>
            <w:r w:rsidR="00612B7C"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 xml:space="preserve"> </w:t>
            </w: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(15.2%)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062417" w14:textId="77777777" w:rsidR="00C56535" w:rsidRPr="003621C3" w:rsidRDefault="00C56535" w:rsidP="0017275C">
            <w:pPr>
              <w:spacing w:line="240" w:lineRule="auto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33.7 (29.8-55.1)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A3649E" w14:textId="77777777" w:rsidR="00C56535" w:rsidRPr="003621C3" w:rsidRDefault="00C56535" w:rsidP="0017275C">
            <w:pPr>
              <w:spacing w:line="240" w:lineRule="auto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46.4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7C835" w14:textId="77777777" w:rsidR="00C56535" w:rsidRPr="003621C3" w:rsidRDefault="00C56535" w:rsidP="0017275C">
            <w:pPr>
              <w:spacing w:line="240" w:lineRule="auto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865AF" w14:textId="77777777" w:rsidR="00C56535" w:rsidRPr="003621C3" w:rsidRDefault="00C56535" w:rsidP="0017275C">
            <w:pPr>
              <w:spacing w:line="240" w:lineRule="auto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10.7%</w:t>
            </w:r>
          </w:p>
        </w:tc>
      </w:tr>
      <w:tr w:rsidR="00C56535" w:rsidRPr="003621C3" w14:paraId="74EF0556" w14:textId="77777777" w:rsidTr="00C56535">
        <w:trPr>
          <w:trHeight w:val="349"/>
        </w:trPr>
        <w:tc>
          <w:tcPr>
            <w:tcW w:w="81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3BB984A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26C5" w14:textId="77777777" w:rsidR="00C56535" w:rsidRPr="003621C3" w:rsidRDefault="00C56535" w:rsidP="0017275C">
            <w:pPr>
              <w:spacing w:line="240" w:lineRule="auto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student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359F8" w14:textId="77777777" w:rsidR="00C56535" w:rsidRPr="003621C3" w:rsidRDefault="00C56535" w:rsidP="0017275C">
            <w:pPr>
              <w:spacing w:line="240" w:lineRule="auto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F6A03" w14:textId="48D0E558" w:rsidR="00C56535" w:rsidRPr="003621C3" w:rsidRDefault="00C56535" w:rsidP="0017275C">
            <w:pPr>
              <w:spacing w:line="240" w:lineRule="auto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55</w:t>
            </w:r>
            <w:r w:rsidR="00612B7C"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 xml:space="preserve"> </w:t>
            </w: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(56.1%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2FD03" w14:textId="77777777" w:rsidR="00C56535" w:rsidRPr="003621C3" w:rsidRDefault="00C56535" w:rsidP="0017275C">
            <w:pPr>
              <w:spacing w:line="240" w:lineRule="auto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13.0 (12.4-13.6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122C0" w14:textId="77777777" w:rsidR="00C56535" w:rsidRPr="003621C3" w:rsidRDefault="00C56535" w:rsidP="0017275C">
            <w:pPr>
              <w:spacing w:line="240" w:lineRule="auto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20.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EDE3E" w14:textId="77777777" w:rsidR="00C56535" w:rsidRPr="003621C3" w:rsidRDefault="00C56535" w:rsidP="0017275C">
            <w:pPr>
              <w:spacing w:line="240" w:lineRule="auto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0B6BB" w14:textId="77777777" w:rsidR="00C56535" w:rsidRPr="003621C3" w:rsidRDefault="00C56535" w:rsidP="0017275C">
            <w:pPr>
              <w:spacing w:line="240" w:lineRule="auto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21.8%</w:t>
            </w:r>
          </w:p>
        </w:tc>
      </w:tr>
      <w:tr w:rsidR="00C56535" w:rsidRPr="003621C3" w14:paraId="664E108F" w14:textId="77777777" w:rsidTr="00C56535">
        <w:trPr>
          <w:trHeight w:val="349"/>
        </w:trPr>
        <w:tc>
          <w:tcPr>
            <w:tcW w:w="8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CB98B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B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6C25E" w14:textId="77777777" w:rsidR="00C56535" w:rsidRPr="003621C3" w:rsidRDefault="00C56535" w:rsidP="0017275C">
            <w:pPr>
              <w:spacing w:line="240" w:lineRule="auto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staf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78981" w14:textId="77777777" w:rsidR="00C56535" w:rsidRPr="003621C3" w:rsidRDefault="00C56535" w:rsidP="0017275C">
            <w:pPr>
              <w:spacing w:line="240" w:lineRule="auto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1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3030F" w14:textId="6CC7EFAE" w:rsidR="00C56535" w:rsidRPr="003621C3" w:rsidRDefault="00C56535" w:rsidP="0017275C">
            <w:pPr>
              <w:spacing w:line="240" w:lineRule="auto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11</w:t>
            </w:r>
            <w:r w:rsidR="00612B7C"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 xml:space="preserve"> </w:t>
            </w: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(10.6%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9578C" w14:textId="77777777" w:rsidR="00C56535" w:rsidRPr="003621C3" w:rsidRDefault="00C56535" w:rsidP="0017275C">
            <w:pPr>
              <w:spacing w:line="240" w:lineRule="auto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40.1 (31.5-48.3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094DD" w14:textId="77777777" w:rsidR="00C56535" w:rsidRPr="003621C3" w:rsidRDefault="00C56535" w:rsidP="0017275C">
            <w:pPr>
              <w:spacing w:line="240" w:lineRule="auto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63.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BB7A0" w14:textId="77777777" w:rsidR="00C56535" w:rsidRPr="003621C3" w:rsidRDefault="00C56535" w:rsidP="0017275C">
            <w:pPr>
              <w:spacing w:line="240" w:lineRule="auto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0710E" w14:textId="77777777" w:rsidR="00C56535" w:rsidRPr="003621C3" w:rsidRDefault="00C56535" w:rsidP="0017275C">
            <w:pPr>
              <w:spacing w:line="240" w:lineRule="auto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9.1%</w:t>
            </w:r>
          </w:p>
        </w:tc>
      </w:tr>
      <w:tr w:rsidR="00C56535" w:rsidRPr="003621C3" w14:paraId="1AC66C3D" w14:textId="77777777" w:rsidTr="00C56535">
        <w:trPr>
          <w:trHeight w:val="349"/>
        </w:trPr>
        <w:tc>
          <w:tcPr>
            <w:tcW w:w="8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DE1C0F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74AAE" w14:textId="77777777" w:rsidR="00C56535" w:rsidRPr="003621C3" w:rsidRDefault="00C56535" w:rsidP="0017275C">
            <w:pPr>
              <w:spacing w:line="240" w:lineRule="auto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student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55E40" w14:textId="77777777" w:rsidR="00C56535" w:rsidRPr="003621C3" w:rsidRDefault="00C56535" w:rsidP="0017275C">
            <w:pPr>
              <w:spacing w:line="240" w:lineRule="auto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1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DB463" w14:textId="586336E1" w:rsidR="00C56535" w:rsidRPr="003621C3" w:rsidRDefault="00C56535" w:rsidP="0017275C">
            <w:pPr>
              <w:spacing w:line="240" w:lineRule="auto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8</w:t>
            </w:r>
            <w:r w:rsidR="00612B7C"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 xml:space="preserve">   </w:t>
            </w: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(7.5%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E0C9C" w14:textId="77777777" w:rsidR="00C56535" w:rsidRPr="003621C3" w:rsidRDefault="00C56535" w:rsidP="0017275C">
            <w:pPr>
              <w:spacing w:line="240" w:lineRule="auto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12.7 (12.3-13.6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6A3EC" w14:textId="77777777" w:rsidR="00C56535" w:rsidRPr="003621C3" w:rsidRDefault="00C56535" w:rsidP="0017275C">
            <w:pPr>
              <w:spacing w:line="240" w:lineRule="auto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50.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B7A43" w14:textId="77777777" w:rsidR="00C56535" w:rsidRPr="003621C3" w:rsidRDefault="00C56535" w:rsidP="0017275C">
            <w:pPr>
              <w:spacing w:line="240" w:lineRule="auto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E3AE6" w14:textId="77777777" w:rsidR="00C56535" w:rsidRPr="003621C3" w:rsidRDefault="00C56535" w:rsidP="0017275C">
            <w:pPr>
              <w:spacing w:line="240" w:lineRule="auto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0.0%</w:t>
            </w:r>
          </w:p>
        </w:tc>
      </w:tr>
      <w:tr w:rsidR="00C56535" w:rsidRPr="003621C3" w14:paraId="744A4530" w14:textId="77777777" w:rsidTr="00C56535">
        <w:trPr>
          <w:trHeight w:val="349"/>
        </w:trPr>
        <w:tc>
          <w:tcPr>
            <w:tcW w:w="8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31C1A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C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9F746" w14:textId="77777777" w:rsidR="00C56535" w:rsidRPr="003621C3" w:rsidRDefault="00C56535" w:rsidP="0017275C">
            <w:pPr>
              <w:spacing w:line="240" w:lineRule="auto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staf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C5CB2" w14:textId="77777777" w:rsidR="00C56535" w:rsidRPr="003621C3" w:rsidRDefault="00C56535" w:rsidP="0017275C">
            <w:pPr>
              <w:spacing w:line="240" w:lineRule="auto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1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CFC77" w14:textId="27603419" w:rsidR="00C56535" w:rsidRPr="003621C3" w:rsidRDefault="00C56535" w:rsidP="0017275C">
            <w:pPr>
              <w:spacing w:line="240" w:lineRule="auto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26</w:t>
            </w:r>
            <w:r w:rsidR="00612B7C"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 xml:space="preserve"> </w:t>
            </w: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(14.3%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E5F55" w14:textId="77777777" w:rsidR="00C56535" w:rsidRPr="003621C3" w:rsidRDefault="00C56535" w:rsidP="0017275C">
            <w:pPr>
              <w:spacing w:line="240" w:lineRule="auto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41.9 (36.2-57.4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C34B1" w14:textId="77777777" w:rsidR="00C56535" w:rsidRPr="003621C3" w:rsidRDefault="00C56535" w:rsidP="0017275C">
            <w:pPr>
              <w:spacing w:line="240" w:lineRule="auto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50.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E4AF6" w14:textId="77777777" w:rsidR="00C56535" w:rsidRPr="003621C3" w:rsidRDefault="00C56535" w:rsidP="0017275C">
            <w:pPr>
              <w:spacing w:line="240" w:lineRule="auto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E7EFB" w14:textId="77777777" w:rsidR="00C56535" w:rsidRPr="003621C3" w:rsidRDefault="00C56535" w:rsidP="0017275C">
            <w:pPr>
              <w:spacing w:line="240" w:lineRule="auto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0.0%</w:t>
            </w:r>
          </w:p>
        </w:tc>
      </w:tr>
      <w:tr w:rsidR="00C56535" w:rsidRPr="003621C3" w14:paraId="55CCCFC4" w14:textId="77777777" w:rsidTr="00C56535">
        <w:trPr>
          <w:trHeight w:val="349"/>
        </w:trPr>
        <w:tc>
          <w:tcPr>
            <w:tcW w:w="8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4D32C1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0FABF" w14:textId="77777777" w:rsidR="00C56535" w:rsidRPr="003621C3" w:rsidRDefault="00C56535" w:rsidP="0017275C">
            <w:pPr>
              <w:spacing w:line="240" w:lineRule="auto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student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FA7B5" w14:textId="77777777" w:rsidR="00C56535" w:rsidRPr="003621C3" w:rsidRDefault="00C56535" w:rsidP="0017275C">
            <w:pPr>
              <w:spacing w:line="240" w:lineRule="auto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2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1A890" w14:textId="242B27FC" w:rsidR="00C56535" w:rsidRPr="003621C3" w:rsidRDefault="00C56535" w:rsidP="0017275C">
            <w:pPr>
              <w:spacing w:line="240" w:lineRule="auto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79</w:t>
            </w:r>
            <w:r w:rsidR="00612B7C"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 xml:space="preserve"> </w:t>
            </w: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(32.8%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C8609" w14:textId="77777777" w:rsidR="00C56535" w:rsidRPr="003621C3" w:rsidRDefault="00C56535" w:rsidP="0017275C">
            <w:pPr>
              <w:spacing w:line="240" w:lineRule="auto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15.3 (14.8-15.7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EEC6D" w14:textId="77777777" w:rsidR="00C56535" w:rsidRPr="003621C3" w:rsidRDefault="00C56535" w:rsidP="0017275C">
            <w:pPr>
              <w:spacing w:line="240" w:lineRule="auto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44.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0CD50" w14:textId="77777777" w:rsidR="00C56535" w:rsidRPr="003621C3" w:rsidRDefault="00C56535" w:rsidP="0017275C">
            <w:pPr>
              <w:spacing w:line="240" w:lineRule="auto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16D59" w14:textId="77777777" w:rsidR="00C56535" w:rsidRPr="003621C3" w:rsidRDefault="00C56535" w:rsidP="0017275C">
            <w:pPr>
              <w:spacing w:line="240" w:lineRule="auto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8.9%</w:t>
            </w:r>
          </w:p>
        </w:tc>
      </w:tr>
      <w:tr w:rsidR="00C56535" w:rsidRPr="003621C3" w14:paraId="433F70B5" w14:textId="77777777" w:rsidTr="00C56535">
        <w:trPr>
          <w:trHeight w:val="349"/>
        </w:trPr>
        <w:tc>
          <w:tcPr>
            <w:tcW w:w="8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4B6347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D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C62CD" w14:textId="77777777" w:rsidR="00C56535" w:rsidRPr="003621C3" w:rsidRDefault="00C56535" w:rsidP="0017275C">
            <w:pPr>
              <w:spacing w:line="240" w:lineRule="auto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staf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F4818" w14:textId="77777777" w:rsidR="00C56535" w:rsidRPr="003621C3" w:rsidRDefault="00C56535" w:rsidP="0017275C">
            <w:pPr>
              <w:spacing w:line="240" w:lineRule="auto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D8281" w14:textId="56CC8C27" w:rsidR="00C56535" w:rsidRPr="003621C3" w:rsidRDefault="00C56535" w:rsidP="0017275C">
            <w:pPr>
              <w:spacing w:line="240" w:lineRule="auto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28</w:t>
            </w:r>
            <w:r w:rsidR="00612B7C"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 xml:space="preserve"> </w:t>
            </w: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(41.8%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49223" w14:textId="77777777" w:rsidR="00C56535" w:rsidRPr="003621C3" w:rsidRDefault="00C56535" w:rsidP="0017275C">
            <w:pPr>
              <w:spacing w:line="240" w:lineRule="auto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49.3 (40.5-58.8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72B8D" w14:textId="77777777" w:rsidR="00C56535" w:rsidRPr="003621C3" w:rsidRDefault="00C56535" w:rsidP="0017275C">
            <w:pPr>
              <w:spacing w:line="240" w:lineRule="auto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35.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E63BE" w14:textId="77777777" w:rsidR="00C56535" w:rsidRPr="003621C3" w:rsidRDefault="00C56535" w:rsidP="0017275C">
            <w:pPr>
              <w:spacing w:line="240" w:lineRule="auto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5273F" w14:textId="77777777" w:rsidR="00C56535" w:rsidRPr="003621C3" w:rsidRDefault="00C56535" w:rsidP="0017275C">
            <w:pPr>
              <w:spacing w:line="240" w:lineRule="auto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0.0%</w:t>
            </w:r>
          </w:p>
        </w:tc>
      </w:tr>
      <w:tr w:rsidR="00C56535" w:rsidRPr="003621C3" w14:paraId="4CCFB174" w14:textId="77777777" w:rsidTr="00C56535">
        <w:trPr>
          <w:trHeight w:val="349"/>
        </w:trPr>
        <w:tc>
          <w:tcPr>
            <w:tcW w:w="8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D39AE7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A973E" w14:textId="77777777" w:rsidR="00C56535" w:rsidRPr="003621C3" w:rsidRDefault="00C56535" w:rsidP="0017275C">
            <w:pPr>
              <w:spacing w:line="240" w:lineRule="auto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student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EA391" w14:textId="77777777" w:rsidR="00C56535" w:rsidRPr="003621C3" w:rsidRDefault="00C56535" w:rsidP="0017275C">
            <w:pPr>
              <w:spacing w:line="240" w:lineRule="auto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1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5DB3F" w14:textId="001FBB43" w:rsidR="00C56535" w:rsidRPr="003621C3" w:rsidRDefault="00C56535" w:rsidP="0017275C">
            <w:pPr>
              <w:spacing w:line="240" w:lineRule="auto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28</w:t>
            </w:r>
            <w:r w:rsidR="00612B7C"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 xml:space="preserve"> </w:t>
            </w: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(20.1%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78FD77" w14:textId="77777777" w:rsidR="00C56535" w:rsidRPr="003621C3" w:rsidRDefault="00C56535" w:rsidP="0017275C">
            <w:pPr>
              <w:spacing w:line="240" w:lineRule="auto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12.9 (12.7-14.7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A0A88F" w14:textId="77777777" w:rsidR="00C56535" w:rsidRPr="003621C3" w:rsidRDefault="00C56535" w:rsidP="0017275C">
            <w:pPr>
              <w:spacing w:line="240" w:lineRule="auto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57.1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F1FD5" w14:textId="77777777" w:rsidR="00C56535" w:rsidRPr="003621C3" w:rsidRDefault="00C56535" w:rsidP="0017275C">
            <w:pPr>
              <w:spacing w:line="240" w:lineRule="auto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51CD4" w14:textId="77777777" w:rsidR="00C56535" w:rsidRPr="003621C3" w:rsidRDefault="00C56535" w:rsidP="0017275C">
            <w:pPr>
              <w:spacing w:line="240" w:lineRule="auto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3.6%</w:t>
            </w:r>
          </w:p>
        </w:tc>
      </w:tr>
    </w:tbl>
    <w:p w14:paraId="56D79112" w14:textId="77777777" w:rsidR="00B16C28" w:rsidRPr="003621C3" w:rsidRDefault="00B16C28" w:rsidP="0017275C">
      <w:pPr>
        <w:spacing w:line="240" w:lineRule="auto"/>
        <w:jc w:val="both"/>
        <w:rPr>
          <w:rFonts w:asciiTheme="minorHAnsi" w:hAnsiTheme="minorHAnsi" w:cs="Tahoma"/>
          <w:sz w:val="22"/>
          <w:szCs w:val="22"/>
          <w:lang w:val="en-GB"/>
        </w:rPr>
      </w:pPr>
      <w:r w:rsidRPr="003621C3">
        <w:rPr>
          <w:rFonts w:asciiTheme="minorHAnsi" w:hAnsiTheme="minorHAnsi" w:cs="Tahoma"/>
          <w:sz w:val="22"/>
          <w:szCs w:val="22"/>
          <w:lang w:val="en-GB"/>
        </w:rPr>
        <w:br w:type="page"/>
      </w:r>
    </w:p>
    <w:p w14:paraId="26E548E4" w14:textId="225B3F62" w:rsidR="00B16C28" w:rsidRPr="003621C3" w:rsidRDefault="00A3031C" w:rsidP="0017275C">
      <w:pPr>
        <w:spacing w:line="240" w:lineRule="auto"/>
        <w:rPr>
          <w:rFonts w:asciiTheme="minorHAnsi" w:hAnsiTheme="minorHAnsi" w:cs="Tahoma"/>
          <w:b/>
          <w:szCs w:val="18"/>
          <w:lang w:val="en-GB" w:eastAsia="en-GB"/>
        </w:rPr>
      </w:pPr>
      <w:r w:rsidRPr="003621C3">
        <w:rPr>
          <w:rFonts w:asciiTheme="minorHAnsi" w:hAnsiTheme="minorHAnsi" w:cs="Tahoma"/>
          <w:b/>
          <w:szCs w:val="18"/>
          <w:lang w:val="en-GB" w:eastAsia="en-GB"/>
        </w:rPr>
        <w:lastRenderedPageBreak/>
        <w:t>Table S4</w:t>
      </w:r>
      <w:r w:rsidR="00B16C28" w:rsidRPr="003621C3">
        <w:rPr>
          <w:rFonts w:asciiTheme="minorHAnsi" w:hAnsiTheme="minorHAnsi" w:cs="Tahoma"/>
          <w:b/>
          <w:szCs w:val="18"/>
          <w:lang w:val="en-GB" w:eastAsia="en-GB"/>
        </w:rPr>
        <w:t>. Ct-values of different specimens and sample time points among secondary cases (n=24)</w:t>
      </w:r>
    </w:p>
    <w:tbl>
      <w:tblPr>
        <w:tblW w:w="8851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0"/>
        <w:gridCol w:w="830"/>
        <w:gridCol w:w="800"/>
        <w:gridCol w:w="775"/>
        <w:gridCol w:w="853"/>
        <w:gridCol w:w="808"/>
        <w:gridCol w:w="830"/>
        <w:gridCol w:w="745"/>
        <w:gridCol w:w="775"/>
        <w:gridCol w:w="775"/>
        <w:gridCol w:w="787"/>
      </w:tblGrid>
      <w:tr w:rsidR="00B16C28" w:rsidRPr="003621C3" w14:paraId="2F22FC78" w14:textId="77777777" w:rsidTr="006A56F8">
        <w:trPr>
          <w:trHeight w:val="282"/>
        </w:trPr>
        <w:tc>
          <w:tcPr>
            <w:tcW w:w="4954" w:type="dxa"/>
            <w:gridSpan w:val="6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52A1524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  <w:t>First sampling round</w:t>
            </w:r>
          </w:p>
        </w:tc>
        <w:tc>
          <w:tcPr>
            <w:tcW w:w="3897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A79D666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  <w:t>Second sampling round</w:t>
            </w:r>
          </w:p>
        </w:tc>
      </w:tr>
      <w:tr w:rsidR="00B16C28" w:rsidRPr="003621C3" w14:paraId="1C2E0059" w14:textId="77777777" w:rsidTr="006A56F8">
        <w:trPr>
          <w:trHeight w:val="282"/>
        </w:trPr>
        <w:tc>
          <w:tcPr>
            <w:tcW w:w="903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3C5358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  <w:t xml:space="preserve">Secondary case </w:t>
            </w:r>
          </w:p>
        </w:tc>
        <w:tc>
          <w:tcPr>
            <w:tcW w:w="81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156494F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  <w:t>Days since last exposure</w:t>
            </w:r>
          </w:p>
        </w:tc>
        <w:tc>
          <w:tcPr>
            <w:tcW w:w="157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473CBB" w14:textId="77777777" w:rsidR="00B16C28" w:rsidRPr="003621C3" w:rsidRDefault="00B16C28" w:rsidP="0017275C">
            <w:pPr>
              <w:spacing w:line="240" w:lineRule="auto"/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  <w:t>Nose throat swab</w:t>
            </w:r>
          </w:p>
          <w:p w14:paraId="35F1B464" w14:textId="77777777" w:rsidR="00B16C28" w:rsidRPr="003621C3" w:rsidRDefault="00B16C28" w:rsidP="0017275C">
            <w:pPr>
              <w:spacing w:line="240" w:lineRule="auto"/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  <w:t>Ct-value</w:t>
            </w: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4A22DBB" w14:textId="77777777" w:rsidR="00B16C28" w:rsidRPr="003621C3" w:rsidRDefault="00B16C28" w:rsidP="0017275C">
            <w:pPr>
              <w:spacing w:line="240" w:lineRule="auto"/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  <w:t>Saliva Ct-value</w:t>
            </w:r>
          </w:p>
        </w:tc>
        <w:tc>
          <w:tcPr>
            <w:tcW w:w="81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CC12AC3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  <w:t>Days since last exposure</w:t>
            </w:r>
          </w:p>
        </w:tc>
        <w:tc>
          <w:tcPr>
            <w:tcW w:w="152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924DCA" w14:textId="77777777" w:rsidR="00B16C28" w:rsidRPr="003621C3" w:rsidRDefault="00B16C28" w:rsidP="0017275C">
            <w:pPr>
              <w:spacing w:line="240" w:lineRule="auto"/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  <w:t>Nose throat swab</w:t>
            </w:r>
          </w:p>
          <w:p w14:paraId="4CBEF4C8" w14:textId="77777777" w:rsidR="00B16C28" w:rsidRPr="003621C3" w:rsidRDefault="00B16C28" w:rsidP="0017275C">
            <w:pPr>
              <w:spacing w:line="240" w:lineRule="auto"/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  <w:t>Ct-value</w:t>
            </w:r>
          </w:p>
        </w:tc>
        <w:tc>
          <w:tcPr>
            <w:tcW w:w="1562" w:type="dxa"/>
            <w:gridSpan w:val="2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4C1718D" w14:textId="77777777" w:rsidR="00B16C28" w:rsidRPr="003621C3" w:rsidRDefault="00B16C28" w:rsidP="0017275C">
            <w:pPr>
              <w:spacing w:line="240" w:lineRule="auto"/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  <w:t>Saliva Ct-value</w:t>
            </w:r>
          </w:p>
        </w:tc>
      </w:tr>
      <w:tr w:rsidR="00B16C28" w:rsidRPr="003621C3" w14:paraId="017CC9DB" w14:textId="77777777" w:rsidTr="006A56F8">
        <w:trPr>
          <w:trHeight w:val="581"/>
        </w:trPr>
        <w:tc>
          <w:tcPr>
            <w:tcW w:w="903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BD00CCE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8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8816B2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DB9F07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  <w:t>RdRP-gen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0ACC2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  <w:t>E-gen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04075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  <w:t>RdRP-gen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D581E6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  <w:t>E-gen</w:t>
            </w:r>
          </w:p>
        </w:tc>
        <w:tc>
          <w:tcPr>
            <w:tcW w:w="8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E533A4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FAE14F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  <w:t xml:space="preserve"> RdRP-gen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27F85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  <w:t>E-gen</w:t>
            </w: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2F9D8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  <w:t xml:space="preserve"> RdRP-gen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795DB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  <w:t>E-gen</w:t>
            </w:r>
          </w:p>
        </w:tc>
      </w:tr>
      <w:tr w:rsidR="00B16C28" w:rsidRPr="003621C3" w14:paraId="79675942" w14:textId="77777777" w:rsidTr="006A56F8">
        <w:trPr>
          <w:trHeight w:val="282"/>
        </w:trPr>
        <w:tc>
          <w:tcPr>
            <w:tcW w:w="90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87B20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A-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846AD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6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C4E34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  <w:t>27.3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0D99C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  <w:t>24.4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922C5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  <w:t>33.5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8B7A506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  <w:t>34.4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2BFA1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11</w:t>
            </w: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DA5A5"/>
            <w:noWrap/>
            <w:vAlign w:val="center"/>
            <w:hideMark/>
          </w:tcPr>
          <w:p w14:paraId="43BE6545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  <w:t>26.5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DA5A5"/>
            <w:noWrap/>
            <w:vAlign w:val="center"/>
            <w:hideMark/>
          </w:tcPr>
          <w:p w14:paraId="7A3FE37A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  <w:t>26.5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FDA5A5"/>
            <w:noWrap/>
            <w:vAlign w:val="center"/>
          </w:tcPr>
          <w:p w14:paraId="0006B03E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  <w:t>32.4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A5A5"/>
            <w:noWrap/>
            <w:vAlign w:val="center"/>
          </w:tcPr>
          <w:p w14:paraId="1BA3E3D0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  <w:t>35.85</w:t>
            </w:r>
          </w:p>
        </w:tc>
      </w:tr>
      <w:tr w:rsidR="00B16C28" w:rsidRPr="003621C3" w14:paraId="6BD05A63" w14:textId="77777777" w:rsidTr="006A56F8">
        <w:trPr>
          <w:trHeight w:val="282"/>
        </w:trPr>
        <w:tc>
          <w:tcPr>
            <w:tcW w:w="90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83762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A-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16E8F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5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B5A7C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  <w:t>20.8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B2E85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  <w:t>18.3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49E9A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  <w:t>31.1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3D53E34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  <w:t>31.1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03CF0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12</w:t>
            </w: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E9A2F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  <w:t>28.9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DAC21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  <w:t>25.9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14A87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Neg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BF4DD09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Neg</w:t>
            </w:r>
          </w:p>
        </w:tc>
      </w:tr>
      <w:tr w:rsidR="00B16C28" w:rsidRPr="003621C3" w14:paraId="07DE7668" w14:textId="77777777" w:rsidTr="006A56F8">
        <w:trPr>
          <w:trHeight w:val="282"/>
        </w:trPr>
        <w:tc>
          <w:tcPr>
            <w:tcW w:w="90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88A0B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A-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48810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6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48CE8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Neg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E5183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Neg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9CF06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  <w:t>33.2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818217A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  <w:t>35.2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90862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11</w:t>
            </w: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DA5A5"/>
            <w:noWrap/>
            <w:vAlign w:val="center"/>
            <w:hideMark/>
          </w:tcPr>
          <w:p w14:paraId="5B5360E1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Neg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DA5A5"/>
            <w:noWrap/>
            <w:vAlign w:val="center"/>
            <w:hideMark/>
          </w:tcPr>
          <w:p w14:paraId="28B88A4E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Neg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FDA5A5"/>
            <w:noWrap/>
            <w:vAlign w:val="center"/>
          </w:tcPr>
          <w:p w14:paraId="4A9EA1C2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  <w:t>30.5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A5A5"/>
            <w:noWrap/>
            <w:vAlign w:val="center"/>
          </w:tcPr>
          <w:p w14:paraId="42B07DFF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  <w:t>31.52</w:t>
            </w:r>
          </w:p>
        </w:tc>
      </w:tr>
      <w:tr w:rsidR="00B16C28" w:rsidRPr="003621C3" w14:paraId="05C80B19" w14:textId="77777777" w:rsidTr="006A56F8">
        <w:trPr>
          <w:trHeight w:val="282"/>
        </w:trPr>
        <w:tc>
          <w:tcPr>
            <w:tcW w:w="90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1344B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A-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00A26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5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DA5A5"/>
            <w:noWrap/>
            <w:vAlign w:val="center"/>
            <w:hideMark/>
          </w:tcPr>
          <w:p w14:paraId="1CC212AC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Neg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DA5A5"/>
            <w:noWrap/>
            <w:vAlign w:val="center"/>
            <w:hideMark/>
          </w:tcPr>
          <w:p w14:paraId="5C53132B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Neg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DA5A5"/>
            <w:noWrap/>
            <w:vAlign w:val="center"/>
          </w:tcPr>
          <w:p w14:paraId="7A134BC8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  <w:t>35.2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A5A5"/>
            <w:noWrap/>
            <w:vAlign w:val="center"/>
          </w:tcPr>
          <w:p w14:paraId="514F3ED3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  <w:t>35.2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A1890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11</w:t>
            </w: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D4C71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Neg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A55C1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Neg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8AA9F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Neg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16689F9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Neg</w:t>
            </w:r>
          </w:p>
        </w:tc>
      </w:tr>
      <w:tr w:rsidR="00B16C28" w:rsidRPr="003621C3" w14:paraId="00915037" w14:textId="77777777" w:rsidTr="006A56F8">
        <w:trPr>
          <w:trHeight w:val="282"/>
        </w:trPr>
        <w:tc>
          <w:tcPr>
            <w:tcW w:w="90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E7873" w14:textId="1FE3DD4F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vertAlign w:val="superscript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A-5</w:t>
            </w:r>
            <w:r w:rsidR="001D5A38" w:rsidRPr="003621C3">
              <w:rPr>
                <w:rFonts w:asciiTheme="minorHAnsi" w:hAnsiTheme="minorHAnsi" w:cs="Tahoma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FC0B9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6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15718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  <w:t>23.9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6FE0D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  <w:t>21.4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CF363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  <w:t>33.5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12225CA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  <w:t>33.4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05D93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11</w:t>
            </w: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E283CF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Neg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E74C0A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Neg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5D07CC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Neg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800C4F8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  <w:t>36.26</w:t>
            </w:r>
          </w:p>
        </w:tc>
      </w:tr>
      <w:tr w:rsidR="00B16C28" w:rsidRPr="003621C3" w14:paraId="6C5CCF61" w14:textId="77777777" w:rsidTr="006A56F8">
        <w:trPr>
          <w:trHeight w:val="282"/>
        </w:trPr>
        <w:tc>
          <w:tcPr>
            <w:tcW w:w="90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EF398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A-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3EF19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6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DA5A5"/>
            <w:noWrap/>
            <w:vAlign w:val="center"/>
            <w:hideMark/>
          </w:tcPr>
          <w:p w14:paraId="4748986E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  <w:t>22.3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DA5A5"/>
            <w:noWrap/>
            <w:vAlign w:val="center"/>
            <w:hideMark/>
          </w:tcPr>
          <w:p w14:paraId="470C81A9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  <w:t>20.4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DA5A5"/>
            <w:noWrap/>
            <w:vAlign w:val="center"/>
          </w:tcPr>
          <w:p w14:paraId="45D71818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  <w:t>27.0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A5A5"/>
            <w:noWrap/>
            <w:vAlign w:val="center"/>
          </w:tcPr>
          <w:p w14:paraId="67C4398B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  <w:t>26.6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067C1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11</w:t>
            </w: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94448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Neg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D7105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  <w:t>30.5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5B81C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  <w:t>31.8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7950E92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  <w:t>31.42</w:t>
            </w:r>
          </w:p>
        </w:tc>
      </w:tr>
      <w:tr w:rsidR="00B16C28" w:rsidRPr="003621C3" w14:paraId="2A7EF90F" w14:textId="77777777" w:rsidTr="006A56F8">
        <w:trPr>
          <w:trHeight w:val="282"/>
        </w:trPr>
        <w:tc>
          <w:tcPr>
            <w:tcW w:w="90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C9BFF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A-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964E0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6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DA5A5"/>
            <w:noWrap/>
            <w:vAlign w:val="center"/>
            <w:hideMark/>
          </w:tcPr>
          <w:p w14:paraId="6AAF93AE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  <w:t>19.6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DA5A5"/>
            <w:noWrap/>
            <w:vAlign w:val="center"/>
            <w:hideMark/>
          </w:tcPr>
          <w:p w14:paraId="6CC15DCA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  <w:t>15.8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DA5A5"/>
            <w:noWrap/>
            <w:vAlign w:val="center"/>
          </w:tcPr>
          <w:p w14:paraId="5137F795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  <w:t>32.9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A5A5"/>
            <w:noWrap/>
            <w:vAlign w:val="center"/>
          </w:tcPr>
          <w:p w14:paraId="6B21E9DD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  <w:t>32.3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5C238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11</w:t>
            </w: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DA5A5"/>
            <w:noWrap/>
            <w:vAlign w:val="center"/>
            <w:hideMark/>
          </w:tcPr>
          <w:p w14:paraId="50C8866E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Neg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DA5A5"/>
            <w:noWrap/>
            <w:vAlign w:val="center"/>
            <w:hideMark/>
          </w:tcPr>
          <w:p w14:paraId="37DA0A9F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Neg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FDA5A5"/>
            <w:noWrap/>
            <w:vAlign w:val="center"/>
          </w:tcPr>
          <w:p w14:paraId="42D63560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  <w:t>30.6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A5A5"/>
            <w:noWrap/>
            <w:vAlign w:val="center"/>
          </w:tcPr>
          <w:p w14:paraId="2ECA85E2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  <w:t>31.70</w:t>
            </w:r>
          </w:p>
        </w:tc>
      </w:tr>
      <w:tr w:rsidR="00B16C28" w:rsidRPr="003621C3" w14:paraId="6B3B8637" w14:textId="77777777" w:rsidTr="006A56F8">
        <w:trPr>
          <w:trHeight w:val="282"/>
        </w:trPr>
        <w:tc>
          <w:tcPr>
            <w:tcW w:w="90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572A3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A-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BCE48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6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54552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  <w:t>20.6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1383A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  <w:t>17.9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6CFF4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  <w:t>29.9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D849709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  <w:t>29.5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3147A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11</w:t>
            </w: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56ED9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Neg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A75A3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  <w:t>35.0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FE353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  <w:t>31.4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550E3AE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  <w:t>32.76</w:t>
            </w:r>
          </w:p>
        </w:tc>
      </w:tr>
      <w:tr w:rsidR="00B16C28" w:rsidRPr="003621C3" w14:paraId="43F0419A" w14:textId="77777777" w:rsidTr="006A56F8">
        <w:trPr>
          <w:trHeight w:val="282"/>
        </w:trPr>
        <w:tc>
          <w:tcPr>
            <w:tcW w:w="90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8DD6C" w14:textId="702FB8B5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vertAlign w:val="superscript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A-9</w:t>
            </w:r>
            <w:r w:rsidR="001D5A38" w:rsidRPr="003621C3">
              <w:rPr>
                <w:rFonts w:asciiTheme="minorHAnsi" w:hAnsiTheme="minorHAnsi" w:cs="Tahoma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35260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6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BF40F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Neg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EAC5A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  <w:t>32.4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6EEC9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  <w:t>32.5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6E352B0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  <w:t>33.0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7F038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i/>
                <w:iCs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i/>
                <w:iCs/>
                <w:sz w:val="18"/>
                <w:szCs w:val="18"/>
                <w:lang w:val="en-GB"/>
              </w:rPr>
              <w:t>NA</w:t>
            </w: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77CB8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-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879A7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i/>
                <w:iCs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i/>
                <w:iCs/>
                <w:sz w:val="18"/>
                <w:szCs w:val="18"/>
                <w:lang w:val="en-GB"/>
              </w:rPr>
              <w:t>-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00190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i/>
                <w:iCs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i/>
                <w:iCs/>
                <w:sz w:val="18"/>
                <w:szCs w:val="18"/>
                <w:lang w:val="en-GB"/>
              </w:rPr>
              <w:t>-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2A8E1EF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i/>
                <w:iCs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i/>
                <w:iCs/>
                <w:sz w:val="18"/>
                <w:szCs w:val="18"/>
                <w:lang w:val="en-GB"/>
              </w:rPr>
              <w:t>-</w:t>
            </w:r>
          </w:p>
        </w:tc>
      </w:tr>
      <w:tr w:rsidR="00B16C28" w:rsidRPr="003621C3" w14:paraId="078722DC" w14:textId="77777777" w:rsidTr="006A56F8">
        <w:trPr>
          <w:trHeight w:val="282"/>
        </w:trPr>
        <w:tc>
          <w:tcPr>
            <w:tcW w:w="90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17820" w14:textId="6C652B2A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vertAlign w:val="superscript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A-10</w:t>
            </w:r>
            <w:r w:rsidR="001D5A38" w:rsidRPr="003621C3">
              <w:rPr>
                <w:rFonts w:asciiTheme="minorHAnsi" w:hAnsiTheme="minorHAnsi" w:cs="Tahoma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A52E6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5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AEAFD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Neg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5D6E8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Neg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27932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Neg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E2030C1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Neg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B41CA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11</w:t>
            </w: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7CEE2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Neg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8682D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Neg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16967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Neg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2E5735B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  <w:t>36.88</w:t>
            </w:r>
          </w:p>
        </w:tc>
      </w:tr>
      <w:tr w:rsidR="00B16C28" w:rsidRPr="003621C3" w14:paraId="5CF6D7B2" w14:textId="77777777" w:rsidTr="006A56F8">
        <w:trPr>
          <w:trHeight w:val="282"/>
        </w:trPr>
        <w:tc>
          <w:tcPr>
            <w:tcW w:w="90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0F942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A-1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740AD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5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915AC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Neg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145BE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Neg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D7731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Neg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6F28597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Neg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BD630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11</w:t>
            </w: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4AB3B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Neg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9CE52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Neg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D2278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Neg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C1000AE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  <w:t>36.58</w:t>
            </w:r>
          </w:p>
        </w:tc>
      </w:tr>
      <w:tr w:rsidR="00B16C28" w:rsidRPr="003621C3" w14:paraId="527E40F7" w14:textId="77777777" w:rsidTr="006A56F8">
        <w:trPr>
          <w:trHeight w:val="282"/>
        </w:trPr>
        <w:tc>
          <w:tcPr>
            <w:tcW w:w="90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DA242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A-1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6623D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5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3BB10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Neg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C4D39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  <w:t>35.8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B5994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Neg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C783C63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Neg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16F97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11</w:t>
            </w: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2D497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Neg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26B70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Neg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08593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Neg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D6122BB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Neg</w:t>
            </w:r>
          </w:p>
        </w:tc>
      </w:tr>
      <w:tr w:rsidR="00B16C28" w:rsidRPr="003621C3" w14:paraId="48018F3C" w14:textId="77777777" w:rsidTr="006A56F8">
        <w:trPr>
          <w:trHeight w:val="282"/>
        </w:trPr>
        <w:tc>
          <w:tcPr>
            <w:tcW w:w="90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F2630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A-1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8CCD7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5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71FEF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Neg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0E6C4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  <w:t>38.2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1F054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Neg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CBD9B69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Neg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FDD44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11</w:t>
            </w: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8568B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Neg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CC7FF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Neg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14FA5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Neg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929146E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Neg</w:t>
            </w:r>
          </w:p>
        </w:tc>
      </w:tr>
      <w:tr w:rsidR="00B16C28" w:rsidRPr="003621C3" w14:paraId="58C0C79D" w14:textId="77777777" w:rsidTr="006A56F8">
        <w:trPr>
          <w:trHeight w:val="282"/>
        </w:trPr>
        <w:tc>
          <w:tcPr>
            <w:tcW w:w="90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0D160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A-1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D5540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5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C3804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Neg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DBB08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  <w:t>38.6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D09FB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Neg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A04C77C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Neg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5D011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11</w:t>
            </w: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BE4EE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Neg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A669D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Neg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F5B18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Neg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8567B30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Neg</w:t>
            </w:r>
          </w:p>
        </w:tc>
      </w:tr>
      <w:tr w:rsidR="00B16C28" w:rsidRPr="003621C3" w14:paraId="40932172" w14:textId="77777777" w:rsidTr="006A56F8">
        <w:trPr>
          <w:trHeight w:val="282"/>
        </w:trPr>
        <w:tc>
          <w:tcPr>
            <w:tcW w:w="90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6B071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A-1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BDA28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5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D1B27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Neg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79337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  <w:t>36.4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77BF8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Neg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09BD4E0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Neg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271E9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11</w:t>
            </w: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8DDFE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Neg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95E1F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Neg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CA70D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Neg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F5164C2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Neg</w:t>
            </w:r>
          </w:p>
        </w:tc>
      </w:tr>
      <w:tr w:rsidR="00B16C28" w:rsidRPr="003621C3" w14:paraId="75509AC1" w14:textId="77777777" w:rsidTr="006A56F8">
        <w:trPr>
          <w:trHeight w:val="282"/>
        </w:trPr>
        <w:tc>
          <w:tcPr>
            <w:tcW w:w="90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6EA61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B-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A6E84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6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EB1A5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Neg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1CBCD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Neg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44E8B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Neg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F25E084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Neg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326BB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12</w:t>
            </w: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1BAA9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Neg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2C06E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  <w:t>36.6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D3067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Neg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6869D63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Neg</w:t>
            </w:r>
          </w:p>
        </w:tc>
      </w:tr>
      <w:tr w:rsidR="00B16C28" w:rsidRPr="003621C3" w14:paraId="4A37ECAC" w14:textId="77777777" w:rsidTr="006A56F8">
        <w:trPr>
          <w:trHeight w:val="282"/>
        </w:trPr>
        <w:tc>
          <w:tcPr>
            <w:tcW w:w="90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DDC5E" w14:textId="05630089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C-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BDE89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7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50630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  <w:t>24.3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B1FCD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  <w:t>21.9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FD670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  <w:t>30.7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D025C2F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  <w:t>30.2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73436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17</w:t>
            </w: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DA5A5"/>
            <w:noWrap/>
            <w:vAlign w:val="center"/>
            <w:hideMark/>
          </w:tcPr>
          <w:p w14:paraId="09BB0437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  <w:t>33.7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DA5A5"/>
            <w:noWrap/>
            <w:vAlign w:val="center"/>
            <w:hideMark/>
          </w:tcPr>
          <w:p w14:paraId="669D6A8D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  <w:t>31.2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FDA5A5"/>
            <w:noWrap/>
            <w:vAlign w:val="center"/>
          </w:tcPr>
          <w:p w14:paraId="400D8262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  <w:t>31.2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A5A5"/>
            <w:noWrap/>
            <w:vAlign w:val="center"/>
          </w:tcPr>
          <w:p w14:paraId="614FB74D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  <w:t>31.51</w:t>
            </w:r>
          </w:p>
        </w:tc>
      </w:tr>
      <w:tr w:rsidR="00B16C28" w:rsidRPr="003621C3" w14:paraId="7880D0F1" w14:textId="77777777" w:rsidTr="006A56F8">
        <w:trPr>
          <w:trHeight w:val="282"/>
        </w:trPr>
        <w:tc>
          <w:tcPr>
            <w:tcW w:w="90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F6B4F" w14:textId="1746B0B6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C-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493F5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7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DA5A5"/>
            <w:noWrap/>
            <w:vAlign w:val="center"/>
            <w:hideMark/>
          </w:tcPr>
          <w:p w14:paraId="36ED0B2D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  <w:t>24.5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DA5A5"/>
            <w:noWrap/>
            <w:vAlign w:val="center"/>
            <w:hideMark/>
          </w:tcPr>
          <w:p w14:paraId="3ED289C6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  <w:t>22.1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DA5A5"/>
            <w:noWrap/>
            <w:vAlign w:val="center"/>
          </w:tcPr>
          <w:p w14:paraId="2DFC5543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  <w:t>30.6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A5A5"/>
            <w:noWrap/>
            <w:vAlign w:val="center"/>
          </w:tcPr>
          <w:p w14:paraId="445FA722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  <w:t>31.9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B9B3F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14</w:t>
            </w: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DA5A5"/>
            <w:noWrap/>
            <w:vAlign w:val="center"/>
            <w:hideMark/>
          </w:tcPr>
          <w:p w14:paraId="009F75D7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  <w:t>31.6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DA5A5"/>
            <w:noWrap/>
            <w:vAlign w:val="center"/>
            <w:hideMark/>
          </w:tcPr>
          <w:p w14:paraId="00786432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  <w:t>30.5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FDA5A5"/>
            <w:noWrap/>
            <w:vAlign w:val="center"/>
          </w:tcPr>
          <w:p w14:paraId="25A8704A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Neg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A5A5"/>
            <w:noWrap/>
            <w:vAlign w:val="center"/>
          </w:tcPr>
          <w:p w14:paraId="49E8869B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Neg</w:t>
            </w:r>
          </w:p>
        </w:tc>
      </w:tr>
      <w:tr w:rsidR="00B16C28" w:rsidRPr="003621C3" w14:paraId="7E1D470E" w14:textId="77777777" w:rsidTr="006A56F8">
        <w:trPr>
          <w:trHeight w:val="282"/>
        </w:trPr>
        <w:tc>
          <w:tcPr>
            <w:tcW w:w="90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CB3FA" w14:textId="47E78F94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C-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12C34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7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98B14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  <w:t>32.1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9487B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  <w:t>30.4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E8071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  <w:t>28.9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9126AE7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  <w:t>29.1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C29DC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14</w:t>
            </w: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EC632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Neg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64DE0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Neg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63874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  <w:t>34.2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F10AF2E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  <w:t>34.84</w:t>
            </w:r>
          </w:p>
        </w:tc>
      </w:tr>
      <w:tr w:rsidR="00B16C28" w:rsidRPr="003621C3" w14:paraId="780D431E" w14:textId="77777777" w:rsidTr="006A56F8">
        <w:trPr>
          <w:trHeight w:val="282"/>
        </w:trPr>
        <w:tc>
          <w:tcPr>
            <w:tcW w:w="90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BF200" w14:textId="4BFAA50C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C-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FC50A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3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6DEB5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Neg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AA9EF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Neg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60A0B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Neg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71C2821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Neg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C558E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10</w:t>
            </w: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ADAB7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Neg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565D0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Neg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FB367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Neg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2426443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  <w:t>36.48</w:t>
            </w:r>
          </w:p>
        </w:tc>
      </w:tr>
      <w:tr w:rsidR="00B16C28" w:rsidRPr="003621C3" w14:paraId="5EA479CD" w14:textId="77777777" w:rsidTr="006A56F8">
        <w:trPr>
          <w:trHeight w:val="282"/>
        </w:trPr>
        <w:tc>
          <w:tcPr>
            <w:tcW w:w="90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4BB94" w14:textId="2C277366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C-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CE2FA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3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C4BDD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Neg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73C39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Neg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E0F80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Neg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B859590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Neg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79D03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10</w:t>
            </w: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F64EA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Neg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F4344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Neg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474DF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  <w:t>33.2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67481CE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  <w:t>35.31</w:t>
            </w:r>
          </w:p>
        </w:tc>
      </w:tr>
      <w:tr w:rsidR="00B16C28" w:rsidRPr="003621C3" w14:paraId="076B010F" w14:textId="77777777" w:rsidTr="006A56F8">
        <w:trPr>
          <w:trHeight w:val="282"/>
        </w:trPr>
        <w:tc>
          <w:tcPr>
            <w:tcW w:w="90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18FA0" w14:textId="352C9665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C-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FEB60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4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5C48C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Neg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226AC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Neg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2590B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Neg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83EDC8D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Neg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FFA18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10</w:t>
            </w: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A41A2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Neg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4D8AA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Neg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8D26A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Neg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46D127D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  <w:t>36.87</w:t>
            </w:r>
          </w:p>
        </w:tc>
      </w:tr>
      <w:tr w:rsidR="00B16C28" w:rsidRPr="003621C3" w14:paraId="34745628" w14:textId="77777777" w:rsidTr="006A56F8">
        <w:trPr>
          <w:trHeight w:val="282"/>
        </w:trPr>
        <w:tc>
          <w:tcPr>
            <w:tcW w:w="90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4400B" w14:textId="2C7AC44E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vertAlign w:val="superscript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C-7</w:t>
            </w:r>
            <w:r w:rsidR="001D5A38" w:rsidRPr="003621C3">
              <w:rPr>
                <w:rFonts w:asciiTheme="minorHAnsi" w:hAnsiTheme="minorHAnsi" w:cs="Tahoma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9A430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4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C9623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Neg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8883E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Neg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F8FF5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Neg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942973F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  <w:t>36.2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145CC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i/>
                <w:iCs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i/>
                <w:iCs/>
                <w:sz w:val="18"/>
                <w:szCs w:val="18"/>
                <w:lang w:val="en-GB"/>
              </w:rPr>
              <w:t>NA</w:t>
            </w: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F6AE4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i/>
                <w:iCs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i/>
                <w:iCs/>
                <w:sz w:val="18"/>
                <w:szCs w:val="18"/>
                <w:lang w:val="en-GB"/>
              </w:rPr>
              <w:t>-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4871E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i/>
                <w:iCs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i/>
                <w:iCs/>
                <w:sz w:val="18"/>
                <w:szCs w:val="18"/>
                <w:lang w:val="en-GB"/>
              </w:rPr>
              <w:t>-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05F05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i/>
                <w:iCs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i/>
                <w:iCs/>
                <w:sz w:val="18"/>
                <w:szCs w:val="18"/>
                <w:lang w:val="en-GB"/>
              </w:rPr>
              <w:t>-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A4A037A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i/>
                <w:iCs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i/>
                <w:iCs/>
                <w:sz w:val="18"/>
                <w:szCs w:val="18"/>
                <w:lang w:val="en-GB"/>
              </w:rPr>
              <w:t>-</w:t>
            </w:r>
          </w:p>
        </w:tc>
      </w:tr>
      <w:tr w:rsidR="00B16C28" w:rsidRPr="003621C3" w14:paraId="3CAE2C1C" w14:textId="77777777" w:rsidTr="006A56F8">
        <w:trPr>
          <w:trHeight w:val="294"/>
        </w:trPr>
        <w:tc>
          <w:tcPr>
            <w:tcW w:w="90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A1984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D-1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1C6C0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3-7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29FDF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Neg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C0C0C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  <w:t>33.8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67009F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  <w:t>33.2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68FD2EB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  <w:t>33.52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B3E4A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8-12</w:t>
            </w: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16A36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Neg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45E7A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  <w:t>34.4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E94563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Neg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A17C35A" w14:textId="77777777" w:rsidR="00B16C28" w:rsidRPr="003621C3" w:rsidRDefault="00B16C28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  <w:t>34.46</w:t>
            </w:r>
          </w:p>
        </w:tc>
      </w:tr>
    </w:tbl>
    <w:p w14:paraId="7CE6D763" w14:textId="77777777" w:rsidR="00CA6B40" w:rsidRPr="003621C3" w:rsidRDefault="00CA6B40" w:rsidP="0017275C">
      <w:pPr>
        <w:spacing w:line="240" w:lineRule="auto"/>
        <w:jc w:val="both"/>
        <w:rPr>
          <w:rFonts w:asciiTheme="minorHAnsi" w:hAnsiTheme="minorHAnsi" w:cs="Tahoma"/>
          <w:sz w:val="18"/>
          <w:szCs w:val="18"/>
          <w:vertAlign w:val="superscript"/>
          <w:lang w:val="en-GB"/>
        </w:rPr>
      </w:pPr>
    </w:p>
    <w:p w14:paraId="3F6A87CD" w14:textId="7FA04B5D" w:rsidR="001D5A38" w:rsidRPr="003621C3" w:rsidRDefault="001D5A38" w:rsidP="0017275C">
      <w:pPr>
        <w:spacing w:line="240" w:lineRule="auto"/>
        <w:jc w:val="both"/>
        <w:rPr>
          <w:rFonts w:asciiTheme="minorHAnsi" w:hAnsiTheme="minorHAnsi" w:cs="Tahoma"/>
          <w:sz w:val="16"/>
          <w:szCs w:val="16"/>
          <w:lang w:val="en-GB"/>
        </w:rPr>
      </w:pPr>
      <w:r w:rsidRPr="003621C3">
        <w:rPr>
          <w:rFonts w:asciiTheme="minorHAnsi" w:hAnsiTheme="minorHAnsi" w:cs="Tahoma"/>
          <w:sz w:val="16"/>
          <w:szCs w:val="16"/>
          <w:vertAlign w:val="superscript"/>
          <w:lang w:val="en-GB"/>
        </w:rPr>
        <w:t>a</w:t>
      </w:r>
      <w:r w:rsidR="00C4607C" w:rsidRPr="003621C3">
        <w:rPr>
          <w:rFonts w:asciiTheme="minorHAnsi" w:hAnsiTheme="minorHAnsi" w:cs="Tahoma"/>
          <w:sz w:val="16"/>
          <w:szCs w:val="16"/>
          <w:lang w:val="en-GB"/>
        </w:rPr>
        <w:t xml:space="preserve"> Case had symptoms</w:t>
      </w:r>
      <w:r w:rsidRPr="003621C3">
        <w:rPr>
          <w:rFonts w:asciiTheme="minorHAnsi" w:hAnsiTheme="minorHAnsi" w:cs="Tahoma"/>
          <w:sz w:val="16"/>
          <w:szCs w:val="16"/>
          <w:lang w:val="en-GB"/>
        </w:rPr>
        <w:t xml:space="preserve"> between day 3-5</w:t>
      </w:r>
      <w:r w:rsidR="00CA6B40" w:rsidRPr="003621C3">
        <w:rPr>
          <w:rFonts w:asciiTheme="minorHAnsi" w:hAnsiTheme="minorHAnsi" w:cs="Tahoma"/>
          <w:sz w:val="16"/>
          <w:szCs w:val="16"/>
          <w:lang w:val="en-GB"/>
        </w:rPr>
        <w:t>, bu</w:t>
      </w:r>
      <w:r w:rsidRPr="003621C3">
        <w:rPr>
          <w:rFonts w:asciiTheme="minorHAnsi" w:hAnsiTheme="minorHAnsi" w:cs="Tahoma"/>
          <w:sz w:val="16"/>
          <w:szCs w:val="16"/>
          <w:lang w:val="en-GB"/>
        </w:rPr>
        <w:t>t not on test days</w:t>
      </w:r>
    </w:p>
    <w:p w14:paraId="1017F5BA" w14:textId="232AFD67" w:rsidR="00C4607C" w:rsidRPr="003621C3" w:rsidRDefault="001D5A38" w:rsidP="0017275C">
      <w:pPr>
        <w:spacing w:line="240" w:lineRule="auto"/>
        <w:jc w:val="both"/>
        <w:rPr>
          <w:rFonts w:asciiTheme="minorHAnsi" w:hAnsiTheme="minorHAnsi" w:cs="Tahoma"/>
          <w:sz w:val="16"/>
          <w:szCs w:val="16"/>
          <w:lang w:val="en-GB"/>
        </w:rPr>
      </w:pPr>
      <w:r w:rsidRPr="003621C3">
        <w:rPr>
          <w:rFonts w:asciiTheme="minorHAnsi" w:hAnsiTheme="minorHAnsi" w:cs="Tahoma"/>
          <w:sz w:val="16"/>
          <w:szCs w:val="16"/>
          <w:vertAlign w:val="superscript"/>
          <w:lang w:val="en-GB"/>
        </w:rPr>
        <w:t>b</w:t>
      </w:r>
      <w:r w:rsidR="00C4607C" w:rsidRPr="003621C3">
        <w:rPr>
          <w:rFonts w:asciiTheme="minorHAnsi" w:hAnsiTheme="minorHAnsi" w:cs="Tahoma"/>
          <w:sz w:val="16"/>
          <w:szCs w:val="16"/>
          <w:lang w:val="en-GB"/>
        </w:rPr>
        <w:t xml:space="preserve"> No symptom data available </w:t>
      </w:r>
    </w:p>
    <w:p w14:paraId="3E7CA126" w14:textId="77777777" w:rsidR="00CA6B40" w:rsidRPr="003621C3" w:rsidRDefault="00CA6B40" w:rsidP="0017275C">
      <w:pPr>
        <w:spacing w:line="240" w:lineRule="auto"/>
        <w:jc w:val="both"/>
        <w:rPr>
          <w:rFonts w:asciiTheme="minorHAnsi" w:hAnsiTheme="minorHAnsi" w:cs="Tahoma"/>
          <w:sz w:val="16"/>
          <w:szCs w:val="16"/>
          <w:lang w:val="en-GB"/>
        </w:rPr>
      </w:pPr>
    </w:p>
    <w:p w14:paraId="13A07660" w14:textId="77777777" w:rsidR="00CA6B40" w:rsidRPr="003621C3" w:rsidRDefault="00CA6B40" w:rsidP="0017275C">
      <w:pPr>
        <w:spacing w:line="240" w:lineRule="auto"/>
        <w:jc w:val="both"/>
        <w:rPr>
          <w:rFonts w:asciiTheme="minorHAnsi" w:hAnsiTheme="minorHAnsi" w:cs="Tahoma"/>
          <w:sz w:val="16"/>
          <w:szCs w:val="16"/>
          <w:lang w:val="en-GB"/>
        </w:rPr>
      </w:pPr>
      <w:r w:rsidRPr="003621C3">
        <w:rPr>
          <w:rFonts w:asciiTheme="minorHAnsi" w:hAnsiTheme="minorHAnsi" w:cs="Tahoma"/>
          <w:sz w:val="16"/>
          <w:szCs w:val="16"/>
          <w:lang w:val="en-GB"/>
        </w:rPr>
        <w:t>Highlighted in red are samples from individuals who reported symptoms at the day of the test</w:t>
      </w:r>
    </w:p>
    <w:p w14:paraId="4E68336D" w14:textId="77777777" w:rsidR="00B16C28" w:rsidRPr="003621C3" w:rsidRDefault="00B16C28" w:rsidP="0017275C">
      <w:pPr>
        <w:spacing w:line="240" w:lineRule="auto"/>
        <w:rPr>
          <w:rFonts w:asciiTheme="minorHAnsi" w:hAnsiTheme="minorHAnsi" w:cs="Tahoma"/>
          <w:b/>
          <w:sz w:val="18"/>
          <w:szCs w:val="18"/>
          <w:lang w:val="en-GB" w:eastAsia="en-GB"/>
        </w:rPr>
      </w:pPr>
    </w:p>
    <w:p w14:paraId="0E89AA0A" w14:textId="77777777" w:rsidR="00B16C28" w:rsidRPr="003621C3" w:rsidRDefault="00B16C28" w:rsidP="0017275C">
      <w:pPr>
        <w:spacing w:line="240" w:lineRule="auto"/>
        <w:rPr>
          <w:rFonts w:asciiTheme="minorHAnsi" w:hAnsiTheme="minorHAnsi" w:cs="Tahoma"/>
          <w:b/>
          <w:sz w:val="18"/>
          <w:szCs w:val="18"/>
          <w:lang w:val="en-GB" w:eastAsia="en-GB"/>
        </w:rPr>
      </w:pPr>
    </w:p>
    <w:p w14:paraId="524CFDB9" w14:textId="77777777" w:rsidR="00B16C28" w:rsidRPr="003621C3" w:rsidRDefault="00B16C28" w:rsidP="0017275C">
      <w:pPr>
        <w:spacing w:line="240" w:lineRule="auto"/>
        <w:rPr>
          <w:rFonts w:asciiTheme="minorHAnsi" w:hAnsiTheme="minorHAnsi" w:cs="Tahoma"/>
          <w:b/>
          <w:sz w:val="18"/>
          <w:szCs w:val="18"/>
          <w:lang w:val="en-GB" w:eastAsia="en-GB"/>
        </w:rPr>
      </w:pPr>
    </w:p>
    <w:p w14:paraId="6EAE95F8" w14:textId="77777777" w:rsidR="00B16C28" w:rsidRPr="003621C3" w:rsidRDefault="00B16C28" w:rsidP="0017275C">
      <w:pPr>
        <w:spacing w:line="240" w:lineRule="auto"/>
        <w:rPr>
          <w:rFonts w:asciiTheme="minorHAnsi" w:hAnsiTheme="minorHAnsi" w:cs="Tahoma"/>
          <w:b/>
          <w:sz w:val="18"/>
          <w:szCs w:val="18"/>
          <w:lang w:val="en-GB" w:eastAsia="en-GB"/>
        </w:rPr>
      </w:pPr>
    </w:p>
    <w:p w14:paraId="3ABC3D49" w14:textId="77777777" w:rsidR="00B16C28" w:rsidRPr="003621C3" w:rsidRDefault="00B16C28" w:rsidP="0017275C">
      <w:pPr>
        <w:spacing w:line="240" w:lineRule="auto"/>
        <w:rPr>
          <w:rFonts w:asciiTheme="minorHAnsi" w:hAnsiTheme="minorHAnsi" w:cs="Tahoma"/>
          <w:b/>
          <w:sz w:val="18"/>
          <w:szCs w:val="18"/>
          <w:lang w:val="en-GB" w:eastAsia="en-GB"/>
        </w:rPr>
      </w:pPr>
    </w:p>
    <w:p w14:paraId="6287EC77" w14:textId="77777777" w:rsidR="00B16C28" w:rsidRPr="003621C3" w:rsidRDefault="00B16C28" w:rsidP="0017275C">
      <w:pPr>
        <w:spacing w:line="240" w:lineRule="auto"/>
        <w:rPr>
          <w:rFonts w:asciiTheme="minorHAnsi" w:hAnsiTheme="minorHAnsi" w:cs="Tahoma"/>
          <w:b/>
          <w:sz w:val="18"/>
          <w:szCs w:val="18"/>
          <w:lang w:val="en-GB" w:eastAsia="en-GB"/>
        </w:rPr>
      </w:pPr>
    </w:p>
    <w:p w14:paraId="13876DFF" w14:textId="77777777" w:rsidR="00B16C28" w:rsidRPr="003621C3" w:rsidRDefault="00B16C28" w:rsidP="0017275C">
      <w:pPr>
        <w:spacing w:line="240" w:lineRule="auto"/>
        <w:rPr>
          <w:rFonts w:asciiTheme="minorHAnsi" w:hAnsiTheme="minorHAnsi" w:cs="Tahoma"/>
          <w:b/>
          <w:sz w:val="18"/>
          <w:szCs w:val="18"/>
          <w:lang w:val="en-GB" w:eastAsia="en-GB"/>
        </w:rPr>
      </w:pPr>
    </w:p>
    <w:p w14:paraId="4D937E2B" w14:textId="77777777" w:rsidR="00B16C28" w:rsidRPr="003621C3" w:rsidRDefault="00B16C28" w:rsidP="0017275C">
      <w:pPr>
        <w:spacing w:line="240" w:lineRule="auto"/>
        <w:rPr>
          <w:rFonts w:asciiTheme="minorHAnsi" w:hAnsiTheme="minorHAnsi" w:cs="Tahoma"/>
          <w:b/>
          <w:sz w:val="18"/>
          <w:szCs w:val="18"/>
          <w:lang w:val="en-GB" w:eastAsia="en-GB"/>
        </w:rPr>
      </w:pPr>
    </w:p>
    <w:p w14:paraId="2E5C09BE" w14:textId="77777777" w:rsidR="00B16C28" w:rsidRPr="003621C3" w:rsidRDefault="00B16C28" w:rsidP="0017275C">
      <w:pPr>
        <w:spacing w:line="240" w:lineRule="auto"/>
        <w:rPr>
          <w:rFonts w:asciiTheme="minorHAnsi" w:hAnsiTheme="minorHAnsi" w:cs="Tahoma"/>
          <w:b/>
          <w:sz w:val="18"/>
          <w:szCs w:val="18"/>
          <w:lang w:val="en-GB" w:eastAsia="en-GB"/>
        </w:rPr>
      </w:pPr>
    </w:p>
    <w:p w14:paraId="1BEE9ADD" w14:textId="77777777" w:rsidR="00B16C28" w:rsidRPr="003621C3" w:rsidRDefault="00B16C28" w:rsidP="0017275C">
      <w:pPr>
        <w:spacing w:line="240" w:lineRule="auto"/>
        <w:rPr>
          <w:rFonts w:asciiTheme="minorHAnsi" w:hAnsiTheme="minorHAnsi" w:cs="Tahoma"/>
          <w:b/>
          <w:sz w:val="18"/>
          <w:szCs w:val="18"/>
          <w:lang w:val="en-GB" w:eastAsia="en-GB"/>
        </w:rPr>
      </w:pPr>
    </w:p>
    <w:p w14:paraId="2BB7C5C9" w14:textId="77777777" w:rsidR="00B16C28" w:rsidRPr="003621C3" w:rsidRDefault="00B16C28" w:rsidP="0017275C">
      <w:pPr>
        <w:spacing w:line="240" w:lineRule="auto"/>
        <w:rPr>
          <w:rFonts w:asciiTheme="minorHAnsi" w:hAnsiTheme="minorHAnsi" w:cs="Tahoma"/>
          <w:b/>
          <w:sz w:val="18"/>
          <w:szCs w:val="18"/>
          <w:lang w:val="en-GB" w:eastAsia="en-GB"/>
        </w:rPr>
      </w:pPr>
    </w:p>
    <w:p w14:paraId="442B7E05" w14:textId="77777777" w:rsidR="00B16C28" w:rsidRPr="003621C3" w:rsidRDefault="00B16C28" w:rsidP="0017275C">
      <w:pPr>
        <w:spacing w:line="240" w:lineRule="auto"/>
        <w:rPr>
          <w:rFonts w:asciiTheme="minorHAnsi" w:hAnsiTheme="minorHAnsi" w:cs="Tahoma"/>
          <w:b/>
          <w:sz w:val="18"/>
          <w:szCs w:val="18"/>
          <w:lang w:val="en-GB" w:eastAsia="en-GB"/>
        </w:rPr>
      </w:pPr>
    </w:p>
    <w:p w14:paraId="538E6307" w14:textId="77777777" w:rsidR="00B16C28" w:rsidRPr="003621C3" w:rsidRDefault="00B16C28" w:rsidP="0017275C">
      <w:pPr>
        <w:spacing w:line="240" w:lineRule="auto"/>
        <w:rPr>
          <w:rFonts w:asciiTheme="minorHAnsi" w:hAnsiTheme="minorHAnsi" w:cs="Tahoma"/>
          <w:b/>
          <w:sz w:val="18"/>
          <w:szCs w:val="18"/>
          <w:lang w:val="en-GB" w:eastAsia="en-GB"/>
        </w:rPr>
      </w:pPr>
    </w:p>
    <w:p w14:paraId="1879DBE3" w14:textId="77777777" w:rsidR="00B16C28" w:rsidRPr="003621C3" w:rsidRDefault="00B16C28" w:rsidP="0017275C">
      <w:pPr>
        <w:spacing w:line="240" w:lineRule="auto"/>
        <w:rPr>
          <w:rFonts w:asciiTheme="minorHAnsi" w:hAnsiTheme="minorHAnsi" w:cs="Tahoma"/>
          <w:b/>
          <w:sz w:val="18"/>
          <w:szCs w:val="18"/>
          <w:lang w:val="en-GB" w:eastAsia="en-GB"/>
        </w:rPr>
      </w:pPr>
    </w:p>
    <w:p w14:paraId="15F54CDD" w14:textId="77777777" w:rsidR="00B16C28" w:rsidRPr="003621C3" w:rsidRDefault="00B16C28" w:rsidP="0017275C">
      <w:pPr>
        <w:spacing w:line="240" w:lineRule="auto"/>
        <w:rPr>
          <w:rFonts w:asciiTheme="minorHAnsi" w:hAnsiTheme="minorHAnsi" w:cs="Tahoma"/>
          <w:b/>
          <w:sz w:val="18"/>
          <w:szCs w:val="18"/>
          <w:lang w:val="en-GB" w:eastAsia="en-GB"/>
        </w:rPr>
      </w:pPr>
    </w:p>
    <w:p w14:paraId="7E927301" w14:textId="77777777" w:rsidR="00B16C28" w:rsidRPr="003621C3" w:rsidRDefault="00B16C28" w:rsidP="0017275C">
      <w:pPr>
        <w:spacing w:line="240" w:lineRule="auto"/>
        <w:rPr>
          <w:rFonts w:asciiTheme="minorHAnsi" w:hAnsiTheme="minorHAnsi" w:cs="Tahoma"/>
          <w:b/>
          <w:sz w:val="18"/>
          <w:szCs w:val="18"/>
          <w:lang w:val="en-GB" w:eastAsia="en-GB"/>
        </w:rPr>
      </w:pPr>
    </w:p>
    <w:p w14:paraId="5352DA75" w14:textId="77777777" w:rsidR="00B16C28" w:rsidRPr="003621C3" w:rsidRDefault="00B16C28" w:rsidP="0017275C">
      <w:pPr>
        <w:spacing w:line="240" w:lineRule="auto"/>
        <w:rPr>
          <w:rFonts w:asciiTheme="minorHAnsi" w:hAnsiTheme="minorHAnsi" w:cs="Tahoma"/>
          <w:b/>
          <w:sz w:val="18"/>
          <w:szCs w:val="18"/>
          <w:lang w:val="en-GB" w:eastAsia="en-GB"/>
        </w:rPr>
      </w:pPr>
    </w:p>
    <w:p w14:paraId="2C93A654" w14:textId="77777777" w:rsidR="00B16C28" w:rsidRPr="003621C3" w:rsidRDefault="00B16C28" w:rsidP="0017275C">
      <w:pPr>
        <w:spacing w:line="240" w:lineRule="auto"/>
        <w:rPr>
          <w:rFonts w:asciiTheme="minorHAnsi" w:hAnsiTheme="minorHAnsi" w:cs="Tahoma"/>
          <w:b/>
          <w:sz w:val="18"/>
          <w:szCs w:val="18"/>
          <w:lang w:val="en-GB" w:eastAsia="en-GB"/>
        </w:rPr>
      </w:pPr>
    </w:p>
    <w:p w14:paraId="3760A69A" w14:textId="77777777" w:rsidR="00B16C28" w:rsidRPr="003621C3" w:rsidRDefault="00B16C28" w:rsidP="0017275C">
      <w:pPr>
        <w:spacing w:line="240" w:lineRule="auto"/>
        <w:rPr>
          <w:rFonts w:asciiTheme="minorHAnsi" w:hAnsiTheme="minorHAnsi" w:cs="Tahoma"/>
          <w:b/>
          <w:sz w:val="18"/>
          <w:szCs w:val="18"/>
          <w:lang w:val="en-GB" w:eastAsia="en-GB"/>
        </w:rPr>
      </w:pPr>
    </w:p>
    <w:p w14:paraId="11E443BB" w14:textId="77777777" w:rsidR="00B16C28" w:rsidRPr="003621C3" w:rsidRDefault="00B16C28" w:rsidP="0017275C">
      <w:pPr>
        <w:spacing w:line="240" w:lineRule="auto"/>
        <w:rPr>
          <w:rFonts w:asciiTheme="minorHAnsi" w:hAnsiTheme="minorHAnsi" w:cs="Tahoma"/>
          <w:b/>
          <w:sz w:val="18"/>
          <w:szCs w:val="18"/>
          <w:lang w:val="en-GB" w:eastAsia="en-GB"/>
        </w:rPr>
      </w:pPr>
    </w:p>
    <w:p w14:paraId="7D0711FB" w14:textId="77777777" w:rsidR="00B16C28" w:rsidRPr="003621C3" w:rsidRDefault="00B16C28" w:rsidP="0017275C">
      <w:pPr>
        <w:spacing w:line="240" w:lineRule="auto"/>
        <w:rPr>
          <w:rFonts w:asciiTheme="minorHAnsi" w:hAnsiTheme="minorHAnsi" w:cs="Tahoma"/>
          <w:b/>
          <w:sz w:val="18"/>
          <w:szCs w:val="18"/>
          <w:lang w:val="en-GB" w:eastAsia="en-GB"/>
        </w:rPr>
      </w:pPr>
    </w:p>
    <w:p w14:paraId="1349BB1B" w14:textId="77777777" w:rsidR="00B16C28" w:rsidRPr="003621C3" w:rsidRDefault="00B16C28" w:rsidP="0017275C">
      <w:pPr>
        <w:spacing w:line="240" w:lineRule="auto"/>
        <w:rPr>
          <w:rFonts w:asciiTheme="minorHAnsi" w:hAnsiTheme="minorHAnsi" w:cs="Tahoma"/>
          <w:b/>
          <w:sz w:val="18"/>
          <w:szCs w:val="18"/>
          <w:lang w:val="en-GB" w:eastAsia="en-GB"/>
        </w:rPr>
      </w:pPr>
    </w:p>
    <w:p w14:paraId="0E9BA419" w14:textId="04AF7C85" w:rsidR="00B16C28" w:rsidRPr="003621C3" w:rsidRDefault="00A3031C" w:rsidP="0017275C">
      <w:pPr>
        <w:spacing w:line="240" w:lineRule="auto"/>
        <w:rPr>
          <w:rFonts w:asciiTheme="minorHAnsi" w:hAnsiTheme="minorHAnsi" w:cs="Tahoma"/>
          <w:b/>
          <w:szCs w:val="18"/>
          <w:lang w:val="en-GB" w:eastAsia="en-GB"/>
        </w:rPr>
      </w:pPr>
      <w:r w:rsidRPr="003621C3">
        <w:rPr>
          <w:rFonts w:asciiTheme="minorHAnsi" w:hAnsiTheme="minorHAnsi" w:cs="Tahoma"/>
          <w:b/>
          <w:szCs w:val="18"/>
          <w:lang w:val="en-GB" w:eastAsia="en-GB"/>
        </w:rPr>
        <w:t>Table S5</w:t>
      </w:r>
      <w:r w:rsidR="00B16C28" w:rsidRPr="003621C3">
        <w:rPr>
          <w:rFonts w:asciiTheme="minorHAnsi" w:hAnsiTheme="minorHAnsi" w:cs="Tahoma"/>
          <w:b/>
          <w:szCs w:val="18"/>
          <w:lang w:val="en-GB" w:eastAsia="en-GB"/>
        </w:rPr>
        <w:t xml:space="preserve">. Descriptives and results of detection of SARS-CoV-2 RNA in air and surface samples in the school environment during outbreak measurements. </w:t>
      </w:r>
    </w:p>
    <w:tbl>
      <w:tblPr>
        <w:tblW w:w="9154" w:type="dxa"/>
        <w:tblLook w:val="04A0" w:firstRow="1" w:lastRow="0" w:firstColumn="1" w:lastColumn="0" w:noHBand="0" w:noVBand="1"/>
      </w:tblPr>
      <w:tblGrid>
        <w:gridCol w:w="924"/>
        <w:gridCol w:w="1954"/>
        <w:gridCol w:w="991"/>
        <w:gridCol w:w="990"/>
        <w:gridCol w:w="982"/>
        <w:gridCol w:w="990"/>
        <w:gridCol w:w="990"/>
        <w:gridCol w:w="1333"/>
      </w:tblGrid>
      <w:tr w:rsidR="00C56535" w:rsidRPr="003621C3" w14:paraId="6B894884" w14:textId="77777777" w:rsidTr="00C56535">
        <w:trPr>
          <w:trHeight w:val="540"/>
        </w:trPr>
        <w:tc>
          <w:tcPr>
            <w:tcW w:w="924" w:type="dxa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309C9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1954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B0810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4943" w:type="dxa"/>
            <w:gridSpan w:val="5"/>
            <w:tcBorders>
              <w:top w:val="single" w:sz="8" w:space="0" w:color="auto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70BA8D1C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  <w:t>Air measurements</w:t>
            </w:r>
          </w:p>
        </w:tc>
        <w:tc>
          <w:tcPr>
            <w:tcW w:w="1333" w:type="dxa"/>
            <w:tcBorders>
              <w:top w:val="single" w:sz="8" w:space="0" w:color="auto"/>
              <w:left w:val="nil"/>
            </w:tcBorders>
            <w:shd w:val="clear" w:color="auto" w:fill="auto"/>
            <w:vAlign w:val="center"/>
            <w:hideMark/>
          </w:tcPr>
          <w:p w14:paraId="3FC45F50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  <w:t>Surface measurements</w:t>
            </w:r>
          </w:p>
        </w:tc>
      </w:tr>
      <w:tr w:rsidR="00C56535" w:rsidRPr="003621C3" w14:paraId="0F9255CA" w14:textId="77777777" w:rsidTr="00C56535">
        <w:trPr>
          <w:trHeight w:val="320"/>
        </w:trPr>
        <w:tc>
          <w:tcPr>
            <w:tcW w:w="924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FE299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  <w:t>Outbreak</w:t>
            </w:r>
          </w:p>
        </w:tc>
        <w:tc>
          <w:tcPr>
            <w:tcW w:w="195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4B7C3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  <w:t>Location</w:t>
            </w:r>
          </w:p>
        </w:tc>
        <w:tc>
          <w:tcPr>
            <w:tcW w:w="991" w:type="dxa"/>
            <w:tcBorders>
              <w:top w:val="single" w:sz="8" w:space="0" w:color="BFBFBF" w:themeColor="background1" w:themeShade="BF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C4B76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  <w:t>CIS</w:t>
            </w:r>
          </w:p>
        </w:tc>
        <w:tc>
          <w:tcPr>
            <w:tcW w:w="2962" w:type="dxa"/>
            <w:gridSpan w:val="3"/>
            <w:tcBorders>
              <w:top w:val="single" w:sz="8" w:space="0" w:color="BFBFBF" w:themeColor="background1" w:themeShade="BF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7D1F8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  <w:t>NIOSH</w:t>
            </w:r>
          </w:p>
        </w:tc>
        <w:tc>
          <w:tcPr>
            <w:tcW w:w="990" w:type="dxa"/>
            <w:tcBorders>
              <w:top w:val="single" w:sz="8" w:space="0" w:color="BFBFBF" w:themeColor="background1" w:themeShade="BF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F0AB6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  <w:t>Impinger</w:t>
            </w:r>
          </w:p>
        </w:tc>
        <w:tc>
          <w:tcPr>
            <w:tcW w:w="133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C0AA616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  <w:t>Surface swab</w:t>
            </w:r>
          </w:p>
        </w:tc>
      </w:tr>
      <w:tr w:rsidR="00C56535" w:rsidRPr="003621C3" w14:paraId="49454FBE" w14:textId="77777777" w:rsidTr="00C56535">
        <w:trPr>
          <w:trHeight w:val="540"/>
        </w:trPr>
        <w:tc>
          <w:tcPr>
            <w:tcW w:w="92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1D7E8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4E1F6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AE37A0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  <w:t># pos /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98CFB7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  <w:t>&gt; 4 μm</w:t>
            </w:r>
          </w:p>
          <w:p w14:paraId="4D656A1C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  <w:t># pos /n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A48AB7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  <w:t>1-4 μm</w:t>
            </w:r>
          </w:p>
          <w:p w14:paraId="316A6074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  <w:t># pos /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03110A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  <w:t>≤ 1 μm</w:t>
            </w:r>
          </w:p>
          <w:p w14:paraId="65B190BC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  <w:t># pos /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0A6FE9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  <w:t># pos /n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7421E5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b/>
                <w:sz w:val="18"/>
                <w:szCs w:val="18"/>
                <w:lang w:val="en-GB"/>
              </w:rPr>
              <w:t># pos /n</w:t>
            </w:r>
          </w:p>
        </w:tc>
      </w:tr>
      <w:tr w:rsidR="00C56535" w:rsidRPr="003621C3" w14:paraId="3A331240" w14:textId="77777777" w:rsidTr="00C56535">
        <w:trPr>
          <w:trHeight w:val="320"/>
        </w:trPr>
        <w:tc>
          <w:tcPr>
            <w:tcW w:w="92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1081D" w14:textId="3527005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vertAlign w:val="superscript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A</w:t>
            </w:r>
            <w:r w:rsidRPr="003621C3">
              <w:rPr>
                <w:rFonts w:asciiTheme="minorHAnsi" w:hAnsiTheme="minorHAnsi" w:cs="Tahoma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95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0FD14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Occupied classroom</w:t>
            </w: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F7E01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1B891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2621A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A479A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9B5B6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</w:p>
        </w:tc>
        <w:tc>
          <w:tcPr>
            <w:tcW w:w="13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CEDFF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</w:p>
        </w:tc>
      </w:tr>
      <w:tr w:rsidR="00C56535" w:rsidRPr="003621C3" w14:paraId="2A4053F9" w14:textId="77777777" w:rsidTr="00C56535">
        <w:trPr>
          <w:trHeight w:val="320"/>
        </w:trPr>
        <w:tc>
          <w:tcPr>
            <w:tcW w:w="9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FE715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0F58F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Teachers’ lounge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0F4474EA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045EDF4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25C68548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BF3D440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42284D2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1B4E69DF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</w:p>
        </w:tc>
      </w:tr>
      <w:tr w:rsidR="00C56535" w:rsidRPr="003621C3" w14:paraId="26BC67CB" w14:textId="77777777" w:rsidTr="00C56535">
        <w:trPr>
          <w:trHeight w:val="320"/>
        </w:trPr>
        <w:tc>
          <w:tcPr>
            <w:tcW w:w="924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247A2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</w:p>
        </w:tc>
        <w:tc>
          <w:tcPr>
            <w:tcW w:w="195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2D2F8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Canteen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124BD36D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1FAC94A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0D08DF0F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8620301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31A0732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2892E733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</w:p>
        </w:tc>
      </w:tr>
      <w:tr w:rsidR="00C56535" w:rsidRPr="003621C3" w14:paraId="22886F44" w14:textId="77777777" w:rsidTr="00C56535">
        <w:trPr>
          <w:trHeight w:val="340"/>
        </w:trPr>
        <w:tc>
          <w:tcPr>
            <w:tcW w:w="92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6AF8A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8FDFA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Index case classroom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97BB1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B0BFF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</w:p>
        </w:tc>
        <w:tc>
          <w:tcPr>
            <w:tcW w:w="9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7EF2F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FA4BB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F7EC9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FD198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</w:p>
        </w:tc>
      </w:tr>
      <w:tr w:rsidR="00C56535" w:rsidRPr="003621C3" w14:paraId="6AC363CA" w14:textId="77777777" w:rsidTr="00C56535">
        <w:trPr>
          <w:trHeight w:val="320"/>
        </w:trPr>
        <w:tc>
          <w:tcPr>
            <w:tcW w:w="92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13C46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B</w:t>
            </w:r>
          </w:p>
        </w:tc>
        <w:tc>
          <w:tcPr>
            <w:tcW w:w="195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23418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Occupied classroom</w:t>
            </w: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59B91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0/2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E0006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0/1</w:t>
            </w: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3CF74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0/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A76D9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0/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E3748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n.a.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B6D78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0/5</w:t>
            </w:r>
          </w:p>
        </w:tc>
      </w:tr>
      <w:tr w:rsidR="00C56535" w:rsidRPr="003621C3" w14:paraId="0BB8414B" w14:textId="77777777" w:rsidTr="00C56535">
        <w:trPr>
          <w:trHeight w:val="320"/>
        </w:trPr>
        <w:tc>
          <w:tcPr>
            <w:tcW w:w="9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83C5C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0788D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Teachers’ lounge</w:t>
            </w:r>
          </w:p>
        </w:tc>
        <w:tc>
          <w:tcPr>
            <w:tcW w:w="9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78A9EC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0/2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1B9920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0/1</w:t>
            </w:r>
          </w:p>
        </w:tc>
        <w:tc>
          <w:tcPr>
            <w:tcW w:w="9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CE4B05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0/1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20FC53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0/1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7CB938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0/1</w:t>
            </w:r>
          </w:p>
        </w:tc>
        <w:tc>
          <w:tcPr>
            <w:tcW w:w="13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DA749B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0/5</w:t>
            </w:r>
          </w:p>
        </w:tc>
      </w:tr>
      <w:tr w:rsidR="00C56535" w:rsidRPr="003621C3" w14:paraId="3786CF2C" w14:textId="77777777" w:rsidTr="00C56535">
        <w:trPr>
          <w:trHeight w:val="320"/>
        </w:trPr>
        <w:tc>
          <w:tcPr>
            <w:tcW w:w="924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D8BB3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</w:p>
        </w:tc>
        <w:tc>
          <w:tcPr>
            <w:tcW w:w="195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5275F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Canteen</w:t>
            </w:r>
          </w:p>
        </w:tc>
        <w:tc>
          <w:tcPr>
            <w:tcW w:w="9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B812BE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0/2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B3BAC5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0/1</w:t>
            </w:r>
          </w:p>
        </w:tc>
        <w:tc>
          <w:tcPr>
            <w:tcW w:w="9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10F6CE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0/1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D8EB25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0/1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C1A7A8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0/1</w:t>
            </w:r>
          </w:p>
        </w:tc>
        <w:tc>
          <w:tcPr>
            <w:tcW w:w="13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49C13B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0/5</w:t>
            </w:r>
          </w:p>
        </w:tc>
      </w:tr>
      <w:tr w:rsidR="00C56535" w:rsidRPr="003621C3" w14:paraId="7FF4325B" w14:textId="77777777" w:rsidTr="00C56535">
        <w:trPr>
          <w:trHeight w:val="340"/>
        </w:trPr>
        <w:tc>
          <w:tcPr>
            <w:tcW w:w="92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6A38D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D2685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Index case classroom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AF845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n.a.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376B0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n.a.</w:t>
            </w:r>
          </w:p>
        </w:tc>
        <w:tc>
          <w:tcPr>
            <w:tcW w:w="9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D0F15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n.a.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88DF7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n.a.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B27CE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n.a.</w:t>
            </w:r>
          </w:p>
        </w:tc>
        <w:tc>
          <w:tcPr>
            <w:tcW w:w="133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2D2F8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n.a.</w:t>
            </w:r>
          </w:p>
        </w:tc>
      </w:tr>
      <w:tr w:rsidR="00C56535" w:rsidRPr="003621C3" w14:paraId="29CC7883" w14:textId="77777777" w:rsidTr="00C56535">
        <w:trPr>
          <w:trHeight w:val="320"/>
        </w:trPr>
        <w:tc>
          <w:tcPr>
            <w:tcW w:w="92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CCB16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C</w:t>
            </w:r>
          </w:p>
        </w:tc>
        <w:tc>
          <w:tcPr>
            <w:tcW w:w="195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7F8E9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Occupied classroom</w:t>
            </w: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A53F5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0/2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3D1D8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0/1</w:t>
            </w: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61E44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0/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3E587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0/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9492F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n.a.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93B15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0/4</w:t>
            </w:r>
          </w:p>
        </w:tc>
      </w:tr>
      <w:tr w:rsidR="00C56535" w:rsidRPr="003621C3" w14:paraId="727918E0" w14:textId="77777777" w:rsidTr="00C56535">
        <w:trPr>
          <w:trHeight w:val="320"/>
        </w:trPr>
        <w:tc>
          <w:tcPr>
            <w:tcW w:w="9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7F1F0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94E72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Teachers’ lounge</w:t>
            </w:r>
          </w:p>
        </w:tc>
        <w:tc>
          <w:tcPr>
            <w:tcW w:w="9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DD821D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0/2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D55F90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0/1</w:t>
            </w:r>
          </w:p>
        </w:tc>
        <w:tc>
          <w:tcPr>
            <w:tcW w:w="9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BFE6A9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0/1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00C8F3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0/1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29C6CD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0/1</w:t>
            </w:r>
          </w:p>
        </w:tc>
        <w:tc>
          <w:tcPr>
            <w:tcW w:w="13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BC8CFA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0/4</w:t>
            </w:r>
          </w:p>
        </w:tc>
      </w:tr>
      <w:tr w:rsidR="00C56535" w:rsidRPr="003621C3" w14:paraId="70255967" w14:textId="77777777" w:rsidTr="00C56535">
        <w:trPr>
          <w:trHeight w:val="320"/>
        </w:trPr>
        <w:tc>
          <w:tcPr>
            <w:tcW w:w="924" w:type="dxa"/>
            <w:tcBorders>
              <w:top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2ABC4336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B2F95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Canteen</w:t>
            </w:r>
          </w:p>
        </w:tc>
        <w:tc>
          <w:tcPr>
            <w:tcW w:w="991" w:type="dxa"/>
            <w:tcBorders>
              <w:top w:val="nil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E887E0A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0/2</w:t>
            </w:r>
          </w:p>
        </w:tc>
        <w:tc>
          <w:tcPr>
            <w:tcW w:w="990" w:type="dxa"/>
            <w:tcBorders>
              <w:top w:val="nil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5580A90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0/1</w:t>
            </w:r>
          </w:p>
        </w:tc>
        <w:tc>
          <w:tcPr>
            <w:tcW w:w="982" w:type="dxa"/>
            <w:tcBorders>
              <w:top w:val="nil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D9A3AB6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0/1</w:t>
            </w:r>
          </w:p>
        </w:tc>
        <w:tc>
          <w:tcPr>
            <w:tcW w:w="990" w:type="dxa"/>
            <w:tcBorders>
              <w:top w:val="nil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0CB3075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0/1</w:t>
            </w:r>
          </w:p>
        </w:tc>
        <w:tc>
          <w:tcPr>
            <w:tcW w:w="990" w:type="dxa"/>
            <w:tcBorders>
              <w:top w:val="nil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E0ED842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0/1</w:t>
            </w:r>
          </w:p>
        </w:tc>
        <w:tc>
          <w:tcPr>
            <w:tcW w:w="1333" w:type="dxa"/>
            <w:tcBorders>
              <w:top w:val="nil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A8B616D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0/5</w:t>
            </w:r>
          </w:p>
        </w:tc>
      </w:tr>
      <w:tr w:rsidR="00C56535" w:rsidRPr="003621C3" w14:paraId="610B7F4E" w14:textId="77777777" w:rsidTr="00C56535">
        <w:trPr>
          <w:trHeight w:val="317"/>
        </w:trPr>
        <w:tc>
          <w:tcPr>
            <w:tcW w:w="924" w:type="dxa"/>
            <w:tcBorders>
              <w:top w:val="single" w:sz="4" w:space="0" w:color="BFBFBF" w:themeColor="background1" w:themeShade="BF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3B735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</w:p>
        </w:tc>
        <w:tc>
          <w:tcPr>
            <w:tcW w:w="1954" w:type="dxa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85096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Index case classroom</w:t>
            </w:r>
          </w:p>
        </w:tc>
        <w:tc>
          <w:tcPr>
            <w:tcW w:w="991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D3668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n.a.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D3674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n.a.</w:t>
            </w:r>
          </w:p>
        </w:tc>
        <w:tc>
          <w:tcPr>
            <w:tcW w:w="982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EF7F3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n.a.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B1033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n.a.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95629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n.a.</w:t>
            </w:r>
          </w:p>
        </w:tc>
        <w:tc>
          <w:tcPr>
            <w:tcW w:w="1333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B305E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0/5</w:t>
            </w:r>
          </w:p>
        </w:tc>
      </w:tr>
      <w:tr w:rsidR="00C56535" w:rsidRPr="003621C3" w14:paraId="7BF6C904" w14:textId="77777777" w:rsidTr="00C56535">
        <w:trPr>
          <w:trHeight w:val="320"/>
        </w:trPr>
        <w:tc>
          <w:tcPr>
            <w:tcW w:w="92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FC89A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D</w:t>
            </w:r>
          </w:p>
        </w:tc>
        <w:tc>
          <w:tcPr>
            <w:tcW w:w="195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F79B1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Occupied classroom</w:t>
            </w: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86FB0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0/2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1B47D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0/1</w:t>
            </w: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5FB80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0/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E1A0A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0/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9E8D9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n.a.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67FEE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0/5</w:t>
            </w:r>
          </w:p>
        </w:tc>
      </w:tr>
      <w:tr w:rsidR="00C56535" w:rsidRPr="003621C3" w14:paraId="6810D631" w14:textId="77777777" w:rsidTr="00C56535">
        <w:trPr>
          <w:trHeight w:val="320"/>
        </w:trPr>
        <w:tc>
          <w:tcPr>
            <w:tcW w:w="9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A8C86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DC413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Teachers’ lounge</w:t>
            </w:r>
          </w:p>
        </w:tc>
        <w:tc>
          <w:tcPr>
            <w:tcW w:w="9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702DB3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0/2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9626C2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0/1</w:t>
            </w:r>
          </w:p>
        </w:tc>
        <w:tc>
          <w:tcPr>
            <w:tcW w:w="9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59CEB3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0/1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5B63EC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0/1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1525BB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0/1</w:t>
            </w:r>
          </w:p>
        </w:tc>
        <w:tc>
          <w:tcPr>
            <w:tcW w:w="13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555E55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0/5</w:t>
            </w:r>
          </w:p>
        </w:tc>
      </w:tr>
      <w:tr w:rsidR="00C56535" w:rsidRPr="003621C3" w14:paraId="5C7BDEC3" w14:textId="77777777" w:rsidTr="00C56535">
        <w:trPr>
          <w:trHeight w:val="320"/>
        </w:trPr>
        <w:tc>
          <w:tcPr>
            <w:tcW w:w="9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6048B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9342B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Canteen</w:t>
            </w:r>
          </w:p>
        </w:tc>
        <w:tc>
          <w:tcPr>
            <w:tcW w:w="9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8A7260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0/2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52A79D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0/1</w:t>
            </w:r>
          </w:p>
        </w:tc>
        <w:tc>
          <w:tcPr>
            <w:tcW w:w="9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F50A9B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0/1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A48440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0/1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72379C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0/1</w:t>
            </w:r>
          </w:p>
        </w:tc>
        <w:tc>
          <w:tcPr>
            <w:tcW w:w="13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CC2388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0/5</w:t>
            </w:r>
          </w:p>
        </w:tc>
      </w:tr>
      <w:tr w:rsidR="00C56535" w:rsidRPr="003621C3" w14:paraId="00AD0E15" w14:textId="77777777" w:rsidTr="00C56535">
        <w:trPr>
          <w:trHeight w:val="340"/>
        </w:trPr>
        <w:tc>
          <w:tcPr>
            <w:tcW w:w="924" w:type="dxa"/>
            <w:tcBorders>
              <w:top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171DCE30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BB7C4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Index case classroom</w:t>
            </w:r>
          </w:p>
        </w:tc>
        <w:tc>
          <w:tcPr>
            <w:tcW w:w="991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401B132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n.a.</w:t>
            </w:r>
          </w:p>
        </w:tc>
        <w:tc>
          <w:tcPr>
            <w:tcW w:w="990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FF789A8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n.a.</w:t>
            </w:r>
          </w:p>
        </w:tc>
        <w:tc>
          <w:tcPr>
            <w:tcW w:w="982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668B83C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n.a.</w:t>
            </w:r>
          </w:p>
        </w:tc>
        <w:tc>
          <w:tcPr>
            <w:tcW w:w="990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A70DD92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n.a.</w:t>
            </w:r>
          </w:p>
        </w:tc>
        <w:tc>
          <w:tcPr>
            <w:tcW w:w="990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6F0E29C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n.a.</w:t>
            </w:r>
          </w:p>
        </w:tc>
        <w:tc>
          <w:tcPr>
            <w:tcW w:w="1333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23259D5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0/5</w:t>
            </w:r>
          </w:p>
        </w:tc>
      </w:tr>
      <w:tr w:rsidR="00C56535" w:rsidRPr="003621C3" w14:paraId="15F3EC0E" w14:textId="77777777" w:rsidTr="00C56535">
        <w:trPr>
          <w:trHeight w:val="340"/>
        </w:trPr>
        <w:tc>
          <w:tcPr>
            <w:tcW w:w="924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01FCF8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954" w:type="dxa"/>
            <w:tcBorders>
              <w:top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52788F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2430CA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0/18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708242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0/9</w:t>
            </w:r>
          </w:p>
        </w:tc>
        <w:tc>
          <w:tcPr>
            <w:tcW w:w="982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4205C0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0/9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E3869F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0/9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B03C95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0/6</w:t>
            </w:r>
          </w:p>
        </w:tc>
        <w:tc>
          <w:tcPr>
            <w:tcW w:w="1333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10EA29" w14:textId="77777777" w:rsidR="00C56535" w:rsidRPr="003621C3" w:rsidRDefault="00C56535" w:rsidP="0017275C">
            <w:pPr>
              <w:spacing w:line="240" w:lineRule="auto"/>
              <w:jc w:val="both"/>
              <w:rPr>
                <w:rFonts w:asciiTheme="minorHAnsi" w:hAnsiTheme="minorHAnsi" w:cs="Tahoma"/>
                <w:sz w:val="18"/>
                <w:szCs w:val="18"/>
                <w:lang w:val="en-GB"/>
              </w:rPr>
            </w:pPr>
            <w:r w:rsidRPr="003621C3">
              <w:rPr>
                <w:rFonts w:asciiTheme="minorHAnsi" w:hAnsiTheme="minorHAnsi" w:cs="Tahoma"/>
                <w:sz w:val="18"/>
                <w:szCs w:val="18"/>
                <w:lang w:val="en-GB"/>
              </w:rPr>
              <w:t>0/53</w:t>
            </w:r>
          </w:p>
        </w:tc>
      </w:tr>
    </w:tbl>
    <w:p w14:paraId="7C2B0E21" w14:textId="77777777" w:rsidR="00CA6B40" w:rsidRPr="003621C3" w:rsidRDefault="00CA6B40" w:rsidP="0017275C">
      <w:pPr>
        <w:spacing w:line="240" w:lineRule="auto"/>
        <w:rPr>
          <w:rFonts w:asciiTheme="minorHAnsi" w:hAnsiTheme="minorHAnsi" w:cs="Tahoma"/>
          <w:bCs w:val="0"/>
          <w:sz w:val="18"/>
          <w:szCs w:val="18"/>
          <w:lang w:val="en-GB" w:eastAsia="en-GB"/>
        </w:rPr>
      </w:pPr>
    </w:p>
    <w:p w14:paraId="2FF054D7" w14:textId="07840B21" w:rsidR="00CA6B40" w:rsidRPr="003621C3" w:rsidRDefault="00CA6B40" w:rsidP="0017275C">
      <w:pPr>
        <w:spacing w:line="240" w:lineRule="auto"/>
        <w:rPr>
          <w:rFonts w:asciiTheme="minorHAnsi" w:hAnsiTheme="minorHAnsi" w:cs="Tahoma"/>
          <w:bCs w:val="0"/>
          <w:sz w:val="16"/>
          <w:szCs w:val="16"/>
          <w:lang w:val="en-GB" w:eastAsia="en-GB"/>
        </w:rPr>
      </w:pPr>
      <w:r w:rsidRPr="003621C3">
        <w:rPr>
          <w:rFonts w:asciiTheme="minorHAnsi" w:hAnsiTheme="minorHAnsi" w:cs="Tahoma"/>
          <w:bCs w:val="0"/>
          <w:sz w:val="16"/>
          <w:szCs w:val="16"/>
          <w:lang w:val="en-GB" w:eastAsia="en-GB"/>
        </w:rPr>
        <w:t xml:space="preserve">n: </w:t>
      </w:r>
      <w:r w:rsidR="00B16C28" w:rsidRPr="003621C3">
        <w:rPr>
          <w:rFonts w:asciiTheme="minorHAnsi" w:hAnsiTheme="minorHAnsi" w:cs="Tahoma"/>
          <w:bCs w:val="0"/>
          <w:sz w:val="16"/>
          <w:szCs w:val="16"/>
          <w:lang w:val="en-GB" w:eastAsia="en-GB"/>
        </w:rPr>
        <w:t>total number of samples.</w:t>
      </w:r>
    </w:p>
    <w:p w14:paraId="0AAAD659" w14:textId="52D8022C" w:rsidR="00CA6B40" w:rsidRPr="003621C3" w:rsidRDefault="00CA6B40" w:rsidP="0017275C">
      <w:pPr>
        <w:spacing w:line="240" w:lineRule="auto"/>
        <w:rPr>
          <w:rFonts w:asciiTheme="minorHAnsi" w:hAnsiTheme="minorHAnsi" w:cs="Tahoma"/>
          <w:bCs w:val="0"/>
          <w:sz w:val="16"/>
          <w:szCs w:val="16"/>
          <w:lang w:val="en-GB" w:eastAsia="en-GB"/>
        </w:rPr>
      </w:pPr>
      <w:r w:rsidRPr="003621C3">
        <w:rPr>
          <w:rFonts w:asciiTheme="minorHAnsi" w:hAnsiTheme="minorHAnsi" w:cs="Tahoma"/>
          <w:bCs w:val="0"/>
          <w:sz w:val="16"/>
          <w:szCs w:val="16"/>
          <w:lang w:val="en-GB" w:eastAsia="en-GB"/>
        </w:rPr>
        <w:t>Pos: Positive result; Cut-off of Ct&lt;40.</w:t>
      </w:r>
    </w:p>
    <w:p w14:paraId="03D974F5" w14:textId="590B4D54" w:rsidR="00CA6B40" w:rsidRPr="003621C3" w:rsidRDefault="00CA6B40" w:rsidP="0017275C">
      <w:pPr>
        <w:spacing w:line="240" w:lineRule="auto"/>
        <w:rPr>
          <w:rFonts w:asciiTheme="minorHAnsi" w:hAnsiTheme="minorHAnsi" w:cs="Tahoma"/>
          <w:bCs w:val="0"/>
          <w:sz w:val="16"/>
          <w:szCs w:val="16"/>
          <w:lang w:val="en-GB" w:eastAsia="en-GB"/>
        </w:rPr>
      </w:pPr>
      <w:r w:rsidRPr="003621C3">
        <w:rPr>
          <w:rFonts w:asciiTheme="minorHAnsi" w:hAnsiTheme="minorHAnsi" w:cs="Tahoma"/>
          <w:bCs w:val="0"/>
          <w:sz w:val="16"/>
          <w:szCs w:val="16"/>
          <w:lang w:val="en-GB" w:eastAsia="en-GB"/>
        </w:rPr>
        <w:t>n.a.: no air samples collected in the infected classroom.</w:t>
      </w:r>
    </w:p>
    <w:p w14:paraId="154513C3" w14:textId="1B1B41FF" w:rsidR="00CA6B40" w:rsidRPr="003621C3" w:rsidRDefault="00CA6B40" w:rsidP="0017275C">
      <w:pPr>
        <w:spacing w:line="240" w:lineRule="auto"/>
        <w:rPr>
          <w:rFonts w:asciiTheme="minorHAnsi" w:hAnsiTheme="minorHAnsi" w:cs="Tahoma"/>
          <w:bCs w:val="0"/>
          <w:sz w:val="16"/>
          <w:szCs w:val="16"/>
          <w:lang w:val="en-GB" w:eastAsia="en-GB"/>
        </w:rPr>
      </w:pPr>
    </w:p>
    <w:p w14:paraId="7FBF8C6E" w14:textId="74B42779" w:rsidR="00CA6B40" w:rsidRPr="003621C3" w:rsidRDefault="00CA6B40" w:rsidP="0017275C">
      <w:pPr>
        <w:spacing w:line="240" w:lineRule="auto"/>
        <w:rPr>
          <w:rFonts w:asciiTheme="minorHAnsi" w:hAnsiTheme="minorHAnsi" w:cs="Tahoma"/>
          <w:bCs w:val="0"/>
          <w:sz w:val="16"/>
          <w:szCs w:val="16"/>
          <w:lang w:val="en-GB" w:eastAsia="en-GB"/>
        </w:rPr>
      </w:pPr>
      <w:r w:rsidRPr="003621C3">
        <w:rPr>
          <w:rFonts w:asciiTheme="minorHAnsi" w:hAnsiTheme="minorHAnsi" w:cs="Tahoma"/>
          <w:bCs w:val="0"/>
          <w:sz w:val="16"/>
          <w:szCs w:val="16"/>
          <w:vertAlign w:val="superscript"/>
          <w:lang w:val="en-GB" w:eastAsia="en-GB"/>
        </w:rPr>
        <w:t>a</w:t>
      </w:r>
      <w:r w:rsidRPr="003621C3">
        <w:rPr>
          <w:rFonts w:asciiTheme="minorHAnsi" w:hAnsiTheme="minorHAnsi" w:cs="Tahoma"/>
          <w:bCs w:val="0"/>
          <w:sz w:val="16"/>
          <w:szCs w:val="16"/>
          <w:lang w:val="en-GB" w:eastAsia="en-GB"/>
        </w:rPr>
        <w:t xml:space="preserve"> During the first outbreak investigation, the environmental samples were not collected.</w:t>
      </w:r>
    </w:p>
    <w:p w14:paraId="24DA99BC" w14:textId="77777777" w:rsidR="00CA6B40" w:rsidRPr="003621C3" w:rsidRDefault="00CA6B40" w:rsidP="0017275C">
      <w:pPr>
        <w:spacing w:line="240" w:lineRule="auto"/>
        <w:rPr>
          <w:rFonts w:asciiTheme="minorHAnsi" w:hAnsiTheme="minorHAnsi" w:cs="Tahoma"/>
          <w:bCs w:val="0"/>
          <w:sz w:val="16"/>
          <w:szCs w:val="16"/>
          <w:lang w:val="en-GB" w:eastAsia="en-GB"/>
        </w:rPr>
      </w:pPr>
    </w:p>
    <w:p w14:paraId="7C50FD76" w14:textId="77777777" w:rsidR="00CA6B40" w:rsidRPr="003621C3" w:rsidRDefault="00B16C28" w:rsidP="0017275C">
      <w:pPr>
        <w:spacing w:line="240" w:lineRule="auto"/>
        <w:rPr>
          <w:rFonts w:asciiTheme="minorHAnsi" w:hAnsiTheme="minorHAnsi" w:cs="Tahoma"/>
          <w:bCs w:val="0"/>
          <w:sz w:val="16"/>
          <w:szCs w:val="16"/>
          <w:lang w:val="en-GB" w:eastAsia="en-GB"/>
        </w:rPr>
      </w:pPr>
      <w:r w:rsidRPr="003621C3">
        <w:rPr>
          <w:rFonts w:asciiTheme="minorHAnsi" w:hAnsiTheme="minorHAnsi" w:cs="Tahoma"/>
          <w:bCs w:val="0"/>
          <w:sz w:val="16"/>
          <w:szCs w:val="16"/>
          <w:lang w:val="en-GB" w:eastAsia="en-GB"/>
        </w:rPr>
        <w:t xml:space="preserve">Occupied classroom = classroom where students who have previously been in contact with the index case(s) were instructed. </w:t>
      </w:r>
    </w:p>
    <w:p w14:paraId="49B3A1AA" w14:textId="19B9B83D" w:rsidR="00B16C28" w:rsidRPr="00F56E90" w:rsidRDefault="00B16C28" w:rsidP="0017275C">
      <w:pPr>
        <w:spacing w:line="240" w:lineRule="auto"/>
        <w:rPr>
          <w:rFonts w:asciiTheme="minorHAnsi" w:hAnsiTheme="minorHAnsi" w:cs="Tahoma"/>
          <w:bCs w:val="0"/>
          <w:sz w:val="16"/>
          <w:szCs w:val="16"/>
          <w:lang w:val="en-GB" w:eastAsia="en-GB"/>
        </w:rPr>
      </w:pPr>
      <w:r w:rsidRPr="003621C3">
        <w:rPr>
          <w:rFonts w:asciiTheme="minorHAnsi" w:hAnsiTheme="minorHAnsi" w:cs="Tahoma"/>
          <w:bCs w:val="0"/>
          <w:sz w:val="16"/>
          <w:szCs w:val="16"/>
          <w:lang w:val="en-GB" w:eastAsia="en-GB"/>
        </w:rPr>
        <w:t>Index classroom = classroom where infected teachers instructed before going into quarantine.</w:t>
      </w:r>
      <w:r w:rsidRPr="00F56E90">
        <w:rPr>
          <w:rFonts w:asciiTheme="minorHAnsi" w:hAnsiTheme="minorHAnsi" w:cs="Tahoma"/>
          <w:bCs w:val="0"/>
          <w:sz w:val="16"/>
          <w:szCs w:val="16"/>
          <w:lang w:val="en-GB" w:eastAsia="en-GB"/>
        </w:rPr>
        <w:t xml:space="preserve"> </w:t>
      </w:r>
    </w:p>
    <w:p w14:paraId="04DDADFE" w14:textId="3E831D53" w:rsidR="007F555A" w:rsidRPr="00F56E90" w:rsidRDefault="007F555A" w:rsidP="0017275C">
      <w:pPr>
        <w:spacing w:line="240" w:lineRule="auto"/>
        <w:rPr>
          <w:rFonts w:asciiTheme="minorHAnsi" w:hAnsiTheme="minorHAnsi" w:cs="Tahoma"/>
          <w:bCs w:val="0"/>
          <w:sz w:val="18"/>
          <w:szCs w:val="18"/>
          <w:lang w:val="en-GB" w:eastAsia="en-GB"/>
        </w:rPr>
      </w:pPr>
    </w:p>
    <w:p w14:paraId="4708C5A7" w14:textId="227A0679" w:rsidR="007F555A" w:rsidRPr="00F56E90" w:rsidRDefault="007F555A" w:rsidP="0017275C">
      <w:pPr>
        <w:spacing w:line="240" w:lineRule="auto"/>
        <w:rPr>
          <w:rFonts w:asciiTheme="minorHAnsi" w:hAnsiTheme="minorHAnsi" w:cs="Tahoma"/>
          <w:bCs w:val="0"/>
          <w:sz w:val="18"/>
          <w:szCs w:val="18"/>
          <w:lang w:val="en-GB" w:eastAsia="en-GB"/>
        </w:rPr>
      </w:pPr>
    </w:p>
    <w:p w14:paraId="3E570262" w14:textId="62DFA1ED" w:rsidR="007F555A" w:rsidRPr="00F56E90" w:rsidRDefault="007F555A" w:rsidP="0017275C">
      <w:pPr>
        <w:spacing w:line="240" w:lineRule="auto"/>
        <w:rPr>
          <w:rFonts w:asciiTheme="minorHAnsi" w:hAnsiTheme="minorHAnsi" w:cs="Tahoma"/>
          <w:bCs w:val="0"/>
          <w:sz w:val="18"/>
          <w:szCs w:val="18"/>
          <w:lang w:val="en-GB" w:eastAsia="en-GB"/>
        </w:rPr>
      </w:pPr>
    </w:p>
    <w:p w14:paraId="3853FE27" w14:textId="34C74197" w:rsidR="007F555A" w:rsidRPr="00F56E90" w:rsidRDefault="007F555A" w:rsidP="0017275C">
      <w:pPr>
        <w:spacing w:line="240" w:lineRule="auto"/>
        <w:rPr>
          <w:rFonts w:asciiTheme="minorHAnsi" w:hAnsiTheme="minorHAnsi" w:cs="Tahoma"/>
          <w:bCs w:val="0"/>
          <w:sz w:val="18"/>
          <w:szCs w:val="18"/>
          <w:lang w:val="en-GB" w:eastAsia="en-GB"/>
        </w:rPr>
      </w:pPr>
    </w:p>
    <w:p w14:paraId="5B2C0436" w14:textId="16C14D5C" w:rsidR="007F555A" w:rsidRPr="00F56E90" w:rsidRDefault="007F555A" w:rsidP="0017275C">
      <w:pPr>
        <w:spacing w:line="240" w:lineRule="auto"/>
        <w:rPr>
          <w:rFonts w:asciiTheme="minorHAnsi" w:hAnsiTheme="minorHAnsi" w:cs="Tahoma"/>
          <w:bCs w:val="0"/>
          <w:sz w:val="18"/>
          <w:szCs w:val="18"/>
          <w:lang w:val="en-GB" w:eastAsia="en-GB"/>
        </w:rPr>
      </w:pPr>
    </w:p>
    <w:p w14:paraId="10C18915" w14:textId="0EF26D14" w:rsidR="007F555A" w:rsidRPr="00F56E90" w:rsidRDefault="007F555A" w:rsidP="0017275C">
      <w:pPr>
        <w:spacing w:line="240" w:lineRule="auto"/>
        <w:rPr>
          <w:rFonts w:asciiTheme="minorHAnsi" w:hAnsiTheme="minorHAnsi" w:cs="Tahoma"/>
          <w:bCs w:val="0"/>
          <w:sz w:val="18"/>
          <w:szCs w:val="18"/>
          <w:lang w:val="en-GB" w:eastAsia="en-GB"/>
        </w:rPr>
      </w:pPr>
    </w:p>
    <w:p w14:paraId="054F57CF" w14:textId="4C7E96F5" w:rsidR="007F555A" w:rsidRPr="00F56E90" w:rsidRDefault="007F555A" w:rsidP="0017275C">
      <w:pPr>
        <w:spacing w:line="240" w:lineRule="auto"/>
        <w:rPr>
          <w:rFonts w:asciiTheme="minorHAnsi" w:hAnsiTheme="minorHAnsi" w:cs="Tahoma"/>
          <w:bCs w:val="0"/>
          <w:sz w:val="18"/>
          <w:szCs w:val="18"/>
          <w:lang w:val="en-GB" w:eastAsia="en-GB"/>
        </w:rPr>
      </w:pPr>
    </w:p>
    <w:p w14:paraId="2F72093A" w14:textId="43ACC69D" w:rsidR="007F555A" w:rsidRPr="00F56E90" w:rsidRDefault="007F555A" w:rsidP="0017275C">
      <w:pPr>
        <w:spacing w:line="240" w:lineRule="auto"/>
        <w:rPr>
          <w:rFonts w:asciiTheme="minorHAnsi" w:hAnsiTheme="minorHAnsi" w:cs="Tahoma"/>
          <w:bCs w:val="0"/>
          <w:sz w:val="18"/>
          <w:szCs w:val="18"/>
          <w:lang w:val="en-GB" w:eastAsia="en-GB"/>
        </w:rPr>
      </w:pPr>
    </w:p>
    <w:p w14:paraId="564C3C5E" w14:textId="774863E4" w:rsidR="007F555A" w:rsidRPr="00F56E90" w:rsidRDefault="007F555A" w:rsidP="0017275C">
      <w:pPr>
        <w:spacing w:line="240" w:lineRule="auto"/>
        <w:rPr>
          <w:rFonts w:asciiTheme="minorHAnsi" w:hAnsiTheme="minorHAnsi" w:cs="Tahoma"/>
          <w:bCs w:val="0"/>
          <w:sz w:val="18"/>
          <w:szCs w:val="18"/>
          <w:lang w:val="en-GB" w:eastAsia="en-GB"/>
        </w:rPr>
      </w:pPr>
    </w:p>
    <w:p w14:paraId="2F2D076F" w14:textId="5E69EDEC" w:rsidR="007F555A" w:rsidRPr="00F56E90" w:rsidRDefault="007F555A" w:rsidP="0017275C">
      <w:pPr>
        <w:spacing w:line="240" w:lineRule="auto"/>
        <w:rPr>
          <w:rFonts w:asciiTheme="minorHAnsi" w:hAnsiTheme="minorHAnsi" w:cs="Tahoma"/>
          <w:bCs w:val="0"/>
          <w:sz w:val="18"/>
          <w:szCs w:val="18"/>
          <w:lang w:val="en-GB" w:eastAsia="en-GB"/>
        </w:rPr>
      </w:pPr>
    </w:p>
    <w:p w14:paraId="20D966FB" w14:textId="68A95319" w:rsidR="007F555A" w:rsidRPr="00F56E90" w:rsidRDefault="007F555A" w:rsidP="0017275C">
      <w:pPr>
        <w:spacing w:line="240" w:lineRule="auto"/>
        <w:rPr>
          <w:rFonts w:asciiTheme="minorHAnsi" w:hAnsiTheme="minorHAnsi" w:cs="Tahoma"/>
          <w:bCs w:val="0"/>
          <w:sz w:val="18"/>
          <w:szCs w:val="18"/>
          <w:lang w:val="en-GB" w:eastAsia="en-GB"/>
        </w:rPr>
      </w:pPr>
    </w:p>
    <w:p w14:paraId="42E5C70A" w14:textId="1B701E7A" w:rsidR="007F555A" w:rsidRPr="00F56E90" w:rsidRDefault="007F555A" w:rsidP="0017275C">
      <w:pPr>
        <w:spacing w:line="240" w:lineRule="auto"/>
        <w:rPr>
          <w:rFonts w:asciiTheme="minorHAnsi" w:hAnsiTheme="minorHAnsi" w:cs="Tahoma"/>
          <w:bCs w:val="0"/>
          <w:sz w:val="18"/>
          <w:szCs w:val="18"/>
          <w:lang w:val="en-GB" w:eastAsia="en-GB"/>
        </w:rPr>
      </w:pPr>
    </w:p>
    <w:p w14:paraId="374DDE6D" w14:textId="1857C3E5" w:rsidR="007F555A" w:rsidRPr="00F56E90" w:rsidRDefault="007F555A" w:rsidP="0017275C">
      <w:pPr>
        <w:spacing w:line="240" w:lineRule="auto"/>
        <w:rPr>
          <w:rFonts w:asciiTheme="minorHAnsi" w:hAnsiTheme="minorHAnsi" w:cs="Tahoma"/>
          <w:bCs w:val="0"/>
          <w:sz w:val="18"/>
          <w:szCs w:val="18"/>
          <w:lang w:val="en-GB" w:eastAsia="en-GB"/>
        </w:rPr>
      </w:pPr>
    </w:p>
    <w:p w14:paraId="7A02E63B" w14:textId="082C1054" w:rsidR="007F555A" w:rsidRPr="00F56E90" w:rsidRDefault="007F555A" w:rsidP="0017275C">
      <w:pPr>
        <w:spacing w:line="240" w:lineRule="auto"/>
        <w:rPr>
          <w:rFonts w:asciiTheme="minorHAnsi" w:hAnsiTheme="minorHAnsi" w:cs="Tahoma"/>
          <w:bCs w:val="0"/>
          <w:sz w:val="18"/>
          <w:szCs w:val="18"/>
          <w:lang w:val="en-GB" w:eastAsia="en-GB"/>
        </w:rPr>
      </w:pPr>
    </w:p>
    <w:p w14:paraId="1D7B1918" w14:textId="2D5DE067" w:rsidR="007F555A" w:rsidRPr="00F56E90" w:rsidRDefault="007F555A" w:rsidP="0017275C">
      <w:pPr>
        <w:spacing w:line="240" w:lineRule="auto"/>
        <w:rPr>
          <w:rFonts w:asciiTheme="minorHAnsi" w:hAnsiTheme="minorHAnsi" w:cs="Tahoma"/>
          <w:bCs w:val="0"/>
          <w:sz w:val="18"/>
          <w:szCs w:val="18"/>
          <w:lang w:val="en-GB" w:eastAsia="en-GB"/>
        </w:rPr>
      </w:pPr>
    </w:p>
    <w:p w14:paraId="37FE5022" w14:textId="335FB034" w:rsidR="007F555A" w:rsidRPr="00F56E90" w:rsidRDefault="007F555A" w:rsidP="0017275C">
      <w:pPr>
        <w:spacing w:line="240" w:lineRule="auto"/>
        <w:rPr>
          <w:rFonts w:asciiTheme="minorHAnsi" w:hAnsiTheme="minorHAnsi" w:cs="Tahoma"/>
          <w:bCs w:val="0"/>
          <w:sz w:val="18"/>
          <w:szCs w:val="18"/>
          <w:lang w:val="en-GB" w:eastAsia="en-GB"/>
        </w:rPr>
      </w:pPr>
    </w:p>
    <w:sectPr w:rsidR="007F555A" w:rsidRPr="00F56E90" w:rsidSect="006A56F8">
      <w:footerReference w:type="even" r:id="rId7"/>
      <w:footerReference w:type="default" r:id="rId8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F95327" w16cex:dateUtc="2022-04-07T10:10:00Z"/>
  <w16cex:commentExtensible w16cex:durableId="25F95356" w16cex:dateUtc="2022-04-07T10:11:00Z"/>
  <w16cex:commentExtensible w16cex:durableId="25F950D6" w16cex:dateUtc="2022-04-07T10:0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37272BC" w16cid:durableId="25F95327"/>
  <w16cid:commentId w16cid:paraId="6619196A" w16cid:durableId="25F94DAA"/>
  <w16cid:commentId w16cid:paraId="7F9CE860" w16cid:durableId="25F95356"/>
  <w16cid:commentId w16cid:paraId="1D79BBD1" w16cid:durableId="25F94DAB"/>
  <w16cid:commentId w16cid:paraId="584EE998" w16cid:durableId="25F94DAC"/>
  <w16cid:commentId w16cid:paraId="6E55BFA5" w16cid:durableId="25F950D6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2118AF3" w14:textId="77777777" w:rsidR="009A6CB1" w:rsidRDefault="009A6CB1">
      <w:pPr>
        <w:spacing w:line="240" w:lineRule="auto"/>
      </w:pPr>
      <w:r>
        <w:separator/>
      </w:r>
    </w:p>
  </w:endnote>
  <w:endnote w:type="continuationSeparator" w:id="0">
    <w:p w14:paraId="005830E2" w14:textId="77777777" w:rsidR="009A6CB1" w:rsidRDefault="009A6CB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inanummer"/>
      </w:rPr>
      <w:id w:val="1900022755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05F8D4A5" w14:textId="77777777" w:rsidR="009A6CB1" w:rsidRDefault="009A6CB1" w:rsidP="006A56F8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end"/>
        </w:r>
      </w:p>
    </w:sdtContent>
  </w:sdt>
  <w:p w14:paraId="36027B15" w14:textId="77777777" w:rsidR="009A6CB1" w:rsidRDefault="009A6CB1" w:rsidP="006A56F8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9796183"/>
      <w:docPartObj>
        <w:docPartGallery w:val="Page Numbers (Bottom of Page)"/>
        <w:docPartUnique/>
      </w:docPartObj>
    </w:sdtPr>
    <w:sdtEndPr/>
    <w:sdtContent>
      <w:p w14:paraId="52CBF4C8" w14:textId="4BBC6D9E" w:rsidR="009A6CB1" w:rsidRDefault="009A6CB1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621C3">
          <w:rPr>
            <w:noProof/>
          </w:rPr>
          <w:t>4</w:t>
        </w:r>
        <w:r>
          <w:fldChar w:fldCharType="end"/>
        </w:r>
      </w:p>
    </w:sdtContent>
  </w:sdt>
  <w:p w14:paraId="757A74D8" w14:textId="77777777" w:rsidR="009A6CB1" w:rsidRDefault="009A6CB1" w:rsidP="006A56F8">
    <w:pPr>
      <w:pStyle w:val="Voetteks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5B35504" w14:textId="77777777" w:rsidR="009A6CB1" w:rsidRDefault="009A6CB1">
      <w:pPr>
        <w:spacing w:line="240" w:lineRule="auto"/>
      </w:pPr>
      <w:r>
        <w:separator/>
      </w:r>
    </w:p>
  </w:footnote>
  <w:footnote w:type="continuationSeparator" w:id="0">
    <w:p w14:paraId="77D25BF8" w14:textId="77777777" w:rsidR="009A6CB1" w:rsidRDefault="009A6CB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08"/>
  <w:hyphenationZone w:val="425"/>
  <w:characterSpacingControl w:val="doNotCompress"/>
  <w:hdrShapeDefaults>
    <o:shapedefaults v:ext="edit" spidmax="3276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6C28"/>
    <w:rsid w:val="00021E9D"/>
    <w:rsid w:val="00036D24"/>
    <w:rsid w:val="000472E5"/>
    <w:rsid w:val="000570D1"/>
    <w:rsid w:val="00097FA2"/>
    <w:rsid w:val="0017275C"/>
    <w:rsid w:val="001C457A"/>
    <w:rsid w:val="001D5A38"/>
    <w:rsid w:val="001E732C"/>
    <w:rsid w:val="001F04B5"/>
    <w:rsid w:val="00287622"/>
    <w:rsid w:val="003621C3"/>
    <w:rsid w:val="00383343"/>
    <w:rsid w:val="003D1110"/>
    <w:rsid w:val="003F2CDA"/>
    <w:rsid w:val="0048381D"/>
    <w:rsid w:val="005A0A9E"/>
    <w:rsid w:val="00612B7C"/>
    <w:rsid w:val="00624761"/>
    <w:rsid w:val="00634AEB"/>
    <w:rsid w:val="00635DA6"/>
    <w:rsid w:val="006A56F8"/>
    <w:rsid w:val="006D49EA"/>
    <w:rsid w:val="006F142D"/>
    <w:rsid w:val="007C476A"/>
    <w:rsid w:val="007D6946"/>
    <w:rsid w:val="007F555A"/>
    <w:rsid w:val="00833E99"/>
    <w:rsid w:val="0085595E"/>
    <w:rsid w:val="00863D80"/>
    <w:rsid w:val="00865BE4"/>
    <w:rsid w:val="008D2D67"/>
    <w:rsid w:val="008D6406"/>
    <w:rsid w:val="008E565C"/>
    <w:rsid w:val="00920CA2"/>
    <w:rsid w:val="00973B34"/>
    <w:rsid w:val="009A6CB1"/>
    <w:rsid w:val="00A254CA"/>
    <w:rsid w:val="00A3031C"/>
    <w:rsid w:val="00A431AA"/>
    <w:rsid w:val="00A53ABE"/>
    <w:rsid w:val="00AC2B42"/>
    <w:rsid w:val="00B137B4"/>
    <w:rsid w:val="00B16C28"/>
    <w:rsid w:val="00B25BF0"/>
    <w:rsid w:val="00B32553"/>
    <w:rsid w:val="00B40AB9"/>
    <w:rsid w:val="00B446D7"/>
    <w:rsid w:val="00B81757"/>
    <w:rsid w:val="00BA5622"/>
    <w:rsid w:val="00BA6C78"/>
    <w:rsid w:val="00C169AF"/>
    <w:rsid w:val="00C4607C"/>
    <w:rsid w:val="00C56535"/>
    <w:rsid w:val="00C932BE"/>
    <w:rsid w:val="00CA6B40"/>
    <w:rsid w:val="00CC228F"/>
    <w:rsid w:val="00DD2EE7"/>
    <w:rsid w:val="00DF6F0C"/>
    <w:rsid w:val="00EA1568"/>
    <w:rsid w:val="00F51EB2"/>
    <w:rsid w:val="00F56E90"/>
    <w:rsid w:val="00FC6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2769"/>
    <o:shapelayout v:ext="edit">
      <o:idmap v:ext="edit" data="1"/>
    </o:shapelayout>
  </w:shapeDefaults>
  <w:decimalSymbol w:val=","/>
  <w:listSeparator w:val=";"/>
  <w14:docId w14:val="679BF5A6"/>
  <w15:chartTrackingRefBased/>
  <w15:docId w15:val="{92EBCEAA-E6C5-49C3-AB1E-010F0737E9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B16C28"/>
    <w:pPr>
      <w:spacing w:after="0" w:line="260" w:lineRule="atLeast"/>
    </w:pPr>
    <w:rPr>
      <w:rFonts w:ascii="Book Antiqua" w:eastAsia="Times New Roman" w:hAnsi="Book Antiqua" w:cs="Times New Roman"/>
      <w:bCs/>
      <w:sz w:val="20"/>
      <w:szCs w:val="24"/>
      <w:lang w:eastAsia="nl-NL"/>
    </w:rPr>
  </w:style>
  <w:style w:type="paragraph" w:styleId="Kop1">
    <w:name w:val="heading 1"/>
    <w:basedOn w:val="Standaard"/>
    <w:next w:val="Standaard"/>
    <w:link w:val="Kop1Char"/>
    <w:uiPriority w:val="9"/>
    <w:qFormat/>
    <w:rsid w:val="00B16C2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B16C28"/>
    <w:pPr>
      <w:keepNext/>
      <w:keepLines/>
      <w:spacing w:before="40" w:line="240" w:lineRule="auto"/>
      <w:outlineLvl w:val="1"/>
    </w:pPr>
    <w:rPr>
      <w:rFonts w:asciiTheme="majorHAnsi" w:eastAsiaTheme="majorEastAsia" w:hAnsiTheme="majorHAnsi" w:cstheme="majorBidi"/>
      <w:bCs w:val="0"/>
      <w:color w:val="2E74B5" w:themeColor="accent1" w:themeShade="BF"/>
      <w:sz w:val="26"/>
      <w:szCs w:val="26"/>
      <w:lang w:eastAsia="en-US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B16C2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8D6406"/>
    <w:pPr>
      <w:spacing w:after="0" w:line="240" w:lineRule="auto"/>
    </w:pPr>
  </w:style>
  <w:style w:type="character" w:customStyle="1" w:styleId="Kop1Char">
    <w:name w:val="Kop 1 Char"/>
    <w:basedOn w:val="Standaardalinea-lettertype"/>
    <w:link w:val="Kop1"/>
    <w:uiPriority w:val="9"/>
    <w:rsid w:val="00B16C28"/>
    <w:rPr>
      <w:rFonts w:asciiTheme="majorHAnsi" w:eastAsiaTheme="majorEastAsia" w:hAnsiTheme="majorHAnsi" w:cstheme="majorBidi"/>
      <w:bCs/>
      <w:color w:val="2E74B5" w:themeColor="accent1" w:themeShade="BF"/>
      <w:sz w:val="32"/>
      <w:szCs w:val="32"/>
      <w:lang w:eastAsia="nl-NL"/>
    </w:rPr>
  </w:style>
  <w:style w:type="character" w:customStyle="1" w:styleId="Kop2Char">
    <w:name w:val="Kop 2 Char"/>
    <w:basedOn w:val="Standaardalinea-lettertype"/>
    <w:link w:val="Kop2"/>
    <w:uiPriority w:val="9"/>
    <w:rsid w:val="00B16C2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B16C28"/>
    <w:rPr>
      <w:rFonts w:asciiTheme="majorHAnsi" w:eastAsiaTheme="majorEastAsia" w:hAnsiTheme="majorHAnsi" w:cstheme="majorBidi"/>
      <w:bCs/>
      <w:color w:val="1F4D78" w:themeColor="accent1" w:themeShade="7F"/>
      <w:sz w:val="24"/>
      <w:szCs w:val="24"/>
      <w:lang w:eastAsia="nl-NL"/>
    </w:rPr>
  </w:style>
  <w:style w:type="paragraph" w:styleId="Voettekst">
    <w:name w:val="footer"/>
    <w:basedOn w:val="Standaard"/>
    <w:link w:val="VoettekstChar"/>
    <w:uiPriority w:val="99"/>
    <w:unhideWhenUsed/>
    <w:rsid w:val="00B16C28"/>
    <w:pPr>
      <w:tabs>
        <w:tab w:val="center" w:pos="4680"/>
        <w:tab w:val="right" w:pos="9360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B16C28"/>
    <w:rPr>
      <w:rFonts w:ascii="Book Antiqua" w:eastAsia="Times New Roman" w:hAnsi="Book Antiqua" w:cs="Times New Roman"/>
      <w:bCs/>
      <w:sz w:val="20"/>
      <w:szCs w:val="24"/>
      <w:lang w:eastAsia="nl-NL"/>
    </w:rPr>
  </w:style>
  <w:style w:type="character" w:styleId="Paginanummer">
    <w:name w:val="page number"/>
    <w:basedOn w:val="Standaardalinea-lettertype"/>
    <w:uiPriority w:val="99"/>
    <w:semiHidden/>
    <w:unhideWhenUsed/>
    <w:rsid w:val="00B16C28"/>
  </w:style>
  <w:style w:type="character" w:styleId="Verwijzingopmerking">
    <w:name w:val="annotation reference"/>
    <w:basedOn w:val="Standaardalinea-lettertype"/>
    <w:uiPriority w:val="99"/>
    <w:semiHidden/>
    <w:unhideWhenUsed/>
    <w:rsid w:val="00B40AB9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B40AB9"/>
    <w:pPr>
      <w:spacing w:after="160" w:line="240" w:lineRule="auto"/>
    </w:pPr>
    <w:rPr>
      <w:rFonts w:asciiTheme="minorHAnsi" w:eastAsiaTheme="minorHAnsi" w:hAnsiTheme="minorHAnsi" w:cstheme="minorBidi"/>
      <w:bCs w:val="0"/>
      <w:szCs w:val="20"/>
      <w:lang w:val="en-US" w:eastAsia="en-US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B40AB9"/>
    <w:rPr>
      <w:sz w:val="20"/>
      <w:szCs w:val="20"/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B40AB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40AB9"/>
    <w:rPr>
      <w:rFonts w:ascii="Segoe UI" w:eastAsia="Times New Roman" w:hAnsi="Segoe UI" w:cs="Segoe UI"/>
      <w:bCs/>
      <w:sz w:val="18"/>
      <w:szCs w:val="18"/>
      <w:lang w:eastAsia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863D80"/>
    <w:pPr>
      <w:spacing w:after="0"/>
    </w:pPr>
    <w:rPr>
      <w:rFonts w:ascii="Book Antiqua" w:eastAsia="Times New Roman" w:hAnsi="Book Antiqua" w:cs="Times New Roman"/>
      <w:b/>
      <w:bCs/>
      <w:lang w:val="nl-NL" w:eastAsia="nl-NL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863D80"/>
    <w:rPr>
      <w:rFonts w:ascii="Book Antiqua" w:eastAsia="Times New Roman" w:hAnsi="Book Antiqua" w:cs="Times New Roman"/>
      <w:b/>
      <w:bCs/>
      <w:sz w:val="20"/>
      <w:szCs w:val="20"/>
      <w:lang w:val="en-US" w:eastAsia="nl-NL"/>
    </w:rPr>
  </w:style>
  <w:style w:type="character" w:styleId="Hyperlink">
    <w:name w:val="Hyperlink"/>
    <w:basedOn w:val="Standaardalinea-lettertype"/>
    <w:uiPriority w:val="99"/>
    <w:unhideWhenUsed/>
    <w:rsid w:val="00C4607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5" Type="http://schemas.microsoft.com/office/2018/08/relationships/commentsExtensible" Target="commentsExtensible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5A3A7E-8D16-42F8-B094-4A28F03AC7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03</Words>
  <Characters>4420</Characters>
  <Application>Microsoft Office Word</Application>
  <DocSecurity>0</DocSecurity>
  <Lines>36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MC Utrecht</Company>
  <LinksUpToDate>false</LinksUpToDate>
  <CharactersWithSpaces>5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ijning-Verhagen, P.C.J. (Patricia)</dc:creator>
  <cp:keywords/>
  <dc:description/>
  <cp:lastModifiedBy>Lotte Jonker</cp:lastModifiedBy>
  <cp:revision>2</cp:revision>
  <dcterms:created xsi:type="dcterms:W3CDTF">2022-10-11T13:55:00Z</dcterms:created>
  <dcterms:modified xsi:type="dcterms:W3CDTF">2022-10-11T1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1th edition - Harvard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9th edition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vancouver</vt:lpwstr>
  </property>
  <property fmtid="{D5CDD505-2E9C-101B-9397-08002B2CF9AE}" pid="17" name="Mendeley Recent Style Name 7_1">
    <vt:lpwstr>Vancouver</vt:lpwstr>
  </property>
  <property fmtid="{D5CDD505-2E9C-101B-9397-08002B2CF9AE}" pid="18" name="Mendeley Recent Style Id 8_1">
    <vt:lpwstr>http://www.zotero.org/styles/vancouver-brackets</vt:lpwstr>
  </property>
  <property fmtid="{D5CDD505-2E9C-101B-9397-08002B2CF9AE}" pid="19" name="Mendeley Recent Style Name 8_1">
    <vt:lpwstr>Vancouver (brackets)</vt:lpwstr>
  </property>
  <property fmtid="{D5CDD505-2E9C-101B-9397-08002B2CF9AE}" pid="20" name="Mendeley Recent Style Id 9_1">
    <vt:lpwstr>http://csl.mendeley.com/styles/633910591/vancouver-brackets</vt:lpwstr>
  </property>
  <property fmtid="{D5CDD505-2E9C-101B-9397-08002B2CF9AE}" pid="21" name="Mendeley Recent Style Name 9_1">
    <vt:lpwstr>Vancouver (brackets) - Lotte Jonk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04c305e-a9ca-3fd6-8ef2-4834349cf9d6</vt:lpwstr>
  </property>
  <property fmtid="{D5CDD505-2E9C-101B-9397-08002B2CF9AE}" pid="24" name="Mendeley Citation Style_1">
    <vt:lpwstr>http://csl.mendeley.com/styles/633910591/vancouver-brackets</vt:lpwstr>
  </property>
</Properties>
</file>